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Cs/>
          <w:sz w:val="24"/>
        </w:rPr>
      </w:pPr>
      <w:bookmarkStart w:id="0" w:name="_Hlk117452671"/>
      <w:r>
        <w:rPr>
          <w:bCs/>
          <w:sz w:val="24"/>
        </w:rPr>
        <w:t xml:space="preserve">Supplemental Table </w:t>
      </w:r>
      <w:bookmarkEnd w:id="0"/>
      <w:r>
        <w:rPr>
          <w:rFonts w:hint="eastAsia"/>
          <w:bCs/>
          <w:sz w:val="24"/>
          <w:lang w:val="en-US" w:eastAsia="zh-CN"/>
        </w:rPr>
        <w:t>3</w:t>
      </w:r>
      <w:r>
        <w:rPr>
          <w:b/>
          <w:bCs/>
          <w:sz w:val="24"/>
        </w:rPr>
        <w:t>.</w:t>
      </w:r>
      <w:r>
        <w:rPr>
          <w:rFonts w:hint="eastAsia"/>
          <w:b/>
          <w:sz w:val="24"/>
        </w:rPr>
        <w:t xml:space="preserve"> </w:t>
      </w:r>
      <w:r>
        <w:rPr>
          <w:rFonts w:hint="eastAsia"/>
          <w:bCs/>
          <w:sz w:val="24"/>
        </w:rPr>
        <w:t>Subgroup analyses for the potential sources of heterogeneity</w:t>
      </w:r>
    </w:p>
    <w:p>
      <w:pPr>
        <w:autoSpaceDE w:val="0"/>
        <w:autoSpaceDN w:val="0"/>
        <w:adjustRightInd w:val="0"/>
        <w:rPr>
          <w:bCs/>
          <w:sz w:val="24"/>
        </w:rPr>
      </w:pPr>
    </w:p>
    <w:tbl>
      <w:tblPr>
        <w:tblStyle w:val="7"/>
        <w:tblW w:w="145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1"/>
        <w:gridCol w:w="1547"/>
        <w:gridCol w:w="1486"/>
        <w:gridCol w:w="992"/>
        <w:gridCol w:w="1418"/>
        <w:gridCol w:w="1701"/>
        <w:gridCol w:w="850"/>
        <w:gridCol w:w="1701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  <w:shd w:val="clear" w:color="auto" w:fill="F1F1F1" w:themeFill="background1" w:themeFillShade="F2"/>
            <w:vAlign w:val="center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rFonts w:hint="eastAsia"/>
                <w:color w:val="000000"/>
                <w:lang w:val="zh-CN"/>
              </w:rPr>
              <w:t>Variables</w:t>
            </w:r>
          </w:p>
        </w:tc>
        <w:tc>
          <w:tcPr>
            <w:tcW w:w="1547" w:type="dxa"/>
            <w:shd w:val="clear" w:color="auto" w:fill="F1F1F1" w:themeFill="background1" w:themeFillShade="F2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color w:val="000000"/>
              </w:rPr>
              <w:t>Outcomes</w:t>
            </w:r>
          </w:p>
        </w:tc>
        <w:tc>
          <w:tcPr>
            <w:tcW w:w="1486" w:type="dxa"/>
            <w:shd w:val="clear" w:color="auto" w:fill="F1F1F1" w:themeFill="background1" w:themeFillShade="F2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color w:val="000000"/>
              </w:rPr>
              <w:t>No. of Comparisons</w:t>
            </w:r>
          </w:p>
        </w:tc>
        <w:tc>
          <w:tcPr>
            <w:tcW w:w="992" w:type="dxa"/>
            <w:shd w:val="clear" w:color="auto" w:fill="F1F1F1" w:themeFill="background1" w:themeFillShade="F2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color w:val="000000"/>
              </w:rPr>
              <w:t>WMD</w:t>
            </w:r>
          </w:p>
        </w:tc>
        <w:tc>
          <w:tcPr>
            <w:tcW w:w="1418" w:type="dxa"/>
            <w:shd w:val="clear" w:color="auto" w:fill="F1F1F1" w:themeFill="background1" w:themeFillShade="F2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color w:val="000000"/>
              </w:rPr>
              <w:t>95% CI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>
            <w:pPr>
              <w:autoSpaceDE w:val="0"/>
              <w:autoSpaceDN w:val="0"/>
              <w:adjustRightInd w:val="0"/>
              <w:ind w:left="105" w:hanging="105" w:hangingChars="50"/>
              <w:jc w:val="center"/>
              <w:rPr>
                <w:sz w:val="15"/>
                <w:szCs w:val="15"/>
              </w:rPr>
            </w:pPr>
            <w:r>
              <w:rPr>
                <w:color w:val="000000"/>
              </w:rPr>
              <w:t>Heterogeneity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rFonts w:hint="eastAsia"/>
                <w:i/>
                <w:iCs/>
                <w:color w:val="000000"/>
              </w:rPr>
              <w:t>P</w:t>
            </w:r>
          </w:p>
        </w:tc>
        <w:tc>
          <w:tcPr>
            <w:tcW w:w="850" w:type="dxa"/>
            <w:shd w:val="clear" w:color="auto" w:fill="F1F1F1" w:themeFill="background1" w:themeFillShade="F2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i/>
                <w:color w:val="000000"/>
              </w:rPr>
              <w:t>I</w:t>
            </w:r>
            <w:r>
              <w:rPr>
                <w:rFonts w:hint="eastAsia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F1F1F1" w:themeFill="background1" w:themeFillShade="F2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iCs/>
                <w:color w:val="000000"/>
              </w:rPr>
              <w:t>Overall effect</w:t>
            </w:r>
            <w:r>
              <w:rPr>
                <w:i/>
                <w:color w:val="000000"/>
              </w:rPr>
              <w:t xml:space="preserve"> P</w:t>
            </w:r>
          </w:p>
        </w:tc>
        <w:tc>
          <w:tcPr>
            <w:tcW w:w="1559" w:type="dxa"/>
            <w:shd w:val="clear" w:color="auto" w:fill="F1F1F1" w:themeFill="background1" w:themeFillShade="F2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iCs/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i/>
                <w:color w:val="000000"/>
                <w:vertAlign w:val="subscript"/>
              </w:rPr>
              <w:t>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bCs/>
                <w:sz w:val="15"/>
                <w:szCs w:val="15"/>
              </w:rPr>
            </w:pPr>
            <w:r>
              <w:rPr>
                <w:b/>
                <w:bCs/>
                <w:color w:val="000000"/>
                <w:sz w:val="16"/>
                <w:lang w:val="zh-CN"/>
              </w:rPr>
              <w:t>1</w:t>
            </w:r>
            <w:r>
              <w:rPr>
                <w:rFonts w:hint="eastAsia"/>
                <w:b/>
                <w:bCs/>
                <w:color w:val="000000"/>
                <w:sz w:val="16"/>
                <w:lang w:val="zh-CN"/>
              </w:rPr>
              <w:t xml:space="preserve">. </w:t>
            </w:r>
            <w:r>
              <w:rPr>
                <w:b/>
                <w:bCs/>
                <w:color w:val="000000"/>
                <w:sz w:val="16"/>
                <w:lang w:val="zh-CN"/>
              </w:rPr>
              <w:t>DAPT withdrawal time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-op bleeding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(mL)</w:t>
            </w: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5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kern w:val="0"/>
                <w:sz w:val="16"/>
                <w:szCs w:val="18"/>
              </w:rPr>
              <w:t>&lt;</w:t>
            </w:r>
            <w:r>
              <w:rPr>
                <w:kern w:val="0"/>
                <w:sz w:val="16"/>
                <w:szCs w:val="18"/>
              </w:rPr>
              <w:t xml:space="preserve"> 0.</w:t>
            </w:r>
            <w:r>
              <w:rPr>
                <w:rFonts w:hint="eastAsia"/>
                <w:kern w:val="0"/>
                <w:sz w:val="16"/>
                <w:szCs w:val="18"/>
              </w:rPr>
              <w:t>00</w:t>
            </w:r>
            <w:r>
              <w:rPr>
                <w:kern w:val="0"/>
                <w:sz w:val="16"/>
                <w:szCs w:val="18"/>
              </w:rPr>
              <w:t>00</w:t>
            </w:r>
            <w:r>
              <w:rPr>
                <w:rFonts w:hint="eastAsia"/>
                <w:kern w:val="0"/>
                <w:sz w:val="16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Withdrawal on the day of surgery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1232.00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1421.57, -1042.43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kern w:val="0"/>
                <w:sz w:val="16"/>
                <w:szCs w:val="18"/>
              </w:rPr>
              <w:t>&lt;</w:t>
            </w:r>
            <w:r>
              <w:rPr>
                <w:kern w:val="0"/>
                <w:sz w:val="16"/>
                <w:szCs w:val="18"/>
              </w:rPr>
              <w:t xml:space="preserve"> 0.</w:t>
            </w:r>
            <w:r>
              <w:rPr>
                <w:rFonts w:hint="eastAsia"/>
                <w:kern w:val="0"/>
                <w:sz w:val="16"/>
                <w:szCs w:val="18"/>
              </w:rPr>
              <w:t>00</w:t>
            </w:r>
            <w:r>
              <w:rPr>
                <w:kern w:val="0"/>
                <w:sz w:val="16"/>
                <w:szCs w:val="18"/>
              </w:rPr>
              <w:t>00</w:t>
            </w:r>
            <w:r>
              <w:rPr>
                <w:rFonts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41" w:type="dxa"/>
            <w:vAlign w:val="center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Withdrawal less than 5-7 days</w:t>
            </w: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color w:val="000000"/>
                <w:kern w:val="0"/>
                <w:sz w:val="16"/>
                <w:szCs w:val="18"/>
              </w:rPr>
              <w:t>preoperatively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4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154.91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265.22, -44.61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9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5</w:t>
            </w:r>
            <w:r>
              <w:rPr>
                <w:bCs/>
                <w:sz w:val="15"/>
                <w:szCs w:val="15"/>
              </w:rPr>
              <w:t>4%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06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bCs/>
                <w:sz w:val="15"/>
                <w:szCs w:val="15"/>
              </w:rPr>
            </w:pPr>
            <w:r>
              <w:rPr>
                <w:b/>
                <w:bCs/>
                <w:color w:val="000000"/>
                <w:sz w:val="16"/>
                <w:lang w:val="zh-CN"/>
              </w:rPr>
              <w:t>2</w:t>
            </w:r>
            <w:r>
              <w:rPr>
                <w:rFonts w:hint="eastAsia"/>
                <w:b/>
                <w:bCs/>
                <w:color w:val="000000"/>
                <w:sz w:val="16"/>
                <w:lang w:val="zh-CN"/>
              </w:rPr>
              <w:t xml:space="preserve">. </w:t>
            </w:r>
            <w:r>
              <w:rPr>
                <w:b/>
                <w:bCs/>
                <w:color w:val="000000"/>
                <w:sz w:val="16"/>
                <w:lang w:val="zh-CN"/>
              </w:rPr>
              <w:t>DAPT withdrawal time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-op RBC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(U)</w:t>
            </w: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5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kern w:val="0"/>
                <w:sz w:val="16"/>
                <w:szCs w:val="18"/>
              </w:rPr>
              <w:t>&lt;</w:t>
            </w:r>
            <w:r>
              <w:rPr>
                <w:kern w:val="0"/>
                <w:sz w:val="16"/>
                <w:szCs w:val="18"/>
              </w:rPr>
              <w:t xml:space="preserve"> 0.</w:t>
            </w:r>
            <w:r>
              <w:rPr>
                <w:rFonts w:hint="eastAsia"/>
                <w:kern w:val="0"/>
                <w:sz w:val="16"/>
                <w:szCs w:val="18"/>
              </w:rPr>
              <w:t>00</w:t>
            </w:r>
            <w:r>
              <w:rPr>
                <w:kern w:val="0"/>
                <w:sz w:val="16"/>
                <w:szCs w:val="18"/>
              </w:rPr>
              <w:t>00</w:t>
            </w:r>
            <w:r>
              <w:rPr>
                <w:rFonts w:hint="eastAsia"/>
                <w:kern w:val="0"/>
                <w:sz w:val="16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Withdrawal on the day of surgery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3.90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4.75, -3.05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-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kern w:val="0"/>
                <w:sz w:val="16"/>
                <w:szCs w:val="18"/>
              </w:rPr>
              <w:t>&lt;</w:t>
            </w:r>
            <w:r>
              <w:rPr>
                <w:kern w:val="0"/>
                <w:sz w:val="16"/>
                <w:szCs w:val="18"/>
              </w:rPr>
              <w:t xml:space="preserve"> 0.</w:t>
            </w:r>
            <w:r>
              <w:rPr>
                <w:rFonts w:hint="eastAsia"/>
                <w:kern w:val="0"/>
                <w:sz w:val="16"/>
                <w:szCs w:val="18"/>
              </w:rPr>
              <w:t>00</w:t>
            </w:r>
            <w:r>
              <w:rPr>
                <w:kern w:val="0"/>
                <w:sz w:val="16"/>
                <w:szCs w:val="18"/>
              </w:rPr>
              <w:t>00</w:t>
            </w:r>
            <w:r>
              <w:rPr>
                <w:rFonts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  <w:vAlign w:val="center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Withdrawal less than 5-7 days</w:t>
            </w: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color w:val="000000"/>
                <w:kern w:val="0"/>
                <w:sz w:val="16"/>
                <w:szCs w:val="18"/>
              </w:rPr>
              <w:t>preoperatively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4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1.03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1.96, -0.10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5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6</w:t>
            </w:r>
            <w:r>
              <w:rPr>
                <w:bCs/>
                <w:sz w:val="15"/>
                <w:szCs w:val="15"/>
              </w:rPr>
              <w:t>1%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3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bCs/>
                <w:sz w:val="15"/>
                <w:szCs w:val="15"/>
              </w:rPr>
            </w:pPr>
            <w:r>
              <w:rPr>
                <w:b/>
                <w:bCs/>
                <w:color w:val="000000"/>
                <w:sz w:val="16"/>
                <w:lang w:val="zh-CN"/>
              </w:rPr>
              <w:t>3</w:t>
            </w:r>
            <w:r>
              <w:rPr>
                <w:rFonts w:hint="eastAsia"/>
                <w:b/>
                <w:bCs/>
                <w:color w:val="000000"/>
                <w:sz w:val="16"/>
                <w:lang w:val="zh-CN"/>
              </w:rPr>
              <w:t xml:space="preserve">. </w:t>
            </w:r>
            <w:r>
              <w:rPr>
                <w:b/>
                <w:bCs/>
                <w:color w:val="000000"/>
                <w:sz w:val="16"/>
                <w:lang w:val="zh-CN"/>
              </w:rPr>
              <w:t>DAPT withdrawal time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-op FFP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(U)</w:t>
            </w: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4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Withdrawal on the day of surgery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3.30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4.24, -2.36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-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kern w:val="0"/>
                <w:sz w:val="16"/>
                <w:szCs w:val="18"/>
              </w:rPr>
              <w:t>&lt;</w:t>
            </w:r>
            <w:r>
              <w:rPr>
                <w:kern w:val="0"/>
                <w:sz w:val="16"/>
                <w:szCs w:val="18"/>
              </w:rPr>
              <w:t xml:space="preserve"> 0.</w:t>
            </w:r>
            <w:r>
              <w:rPr>
                <w:rFonts w:hint="eastAsia"/>
                <w:kern w:val="0"/>
                <w:sz w:val="16"/>
                <w:szCs w:val="18"/>
              </w:rPr>
              <w:t>00</w:t>
            </w:r>
            <w:r>
              <w:rPr>
                <w:kern w:val="0"/>
                <w:sz w:val="16"/>
                <w:szCs w:val="18"/>
              </w:rPr>
              <w:t>00</w:t>
            </w:r>
            <w:r>
              <w:rPr>
                <w:rFonts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16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  <w:vAlign w:val="center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Withdrawal less than 5-7 days</w:t>
            </w: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 xml:space="preserve"> </w:t>
            </w:r>
            <w:r>
              <w:rPr>
                <w:color w:val="000000"/>
                <w:kern w:val="0"/>
                <w:sz w:val="16"/>
                <w:szCs w:val="18"/>
              </w:rPr>
              <w:t>preoperatively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3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0.89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-1.72, -0.05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4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68%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4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bCs/>
                <w:sz w:val="15"/>
                <w:szCs w:val="15"/>
              </w:rPr>
            </w:pPr>
            <w:r>
              <w:rPr>
                <w:b/>
                <w:bCs/>
                <w:color w:val="000000"/>
                <w:sz w:val="16"/>
                <w:lang w:val="zh-CN"/>
              </w:rPr>
              <w:t>4</w:t>
            </w:r>
            <w:r>
              <w:rPr>
                <w:rFonts w:hint="eastAsia"/>
                <w:b/>
                <w:bCs/>
                <w:color w:val="000000"/>
                <w:sz w:val="16"/>
                <w:lang w:val="zh-CN"/>
              </w:rPr>
              <w:t xml:space="preserve">. </w:t>
            </w:r>
            <w:r>
              <w:rPr>
                <w:b/>
                <w:bCs/>
                <w:color w:val="000000"/>
                <w:sz w:val="16"/>
                <w:lang w:val="zh-CN"/>
              </w:rPr>
              <w:t>CPB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-op bleeding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(mL)</w:t>
            </w: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O</w:t>
            </w: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ff-pump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172.21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520.86, 176.44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06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8</w:t>
            </w:r>
            <w:r>
              <w:rPr>
                <w:bCs/>
                <w:sz w:val="15"/>
                <w:szCs w:val="15"/>
              </w:rPr>
              <w:t>7%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33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41" w:type="dxa"/>
            <w:vAlign w:val="center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O</w:t>
            </w: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color w:val="000000"/>
                <w:kern w:val="0"/>
                <w:sz w:val="16"/>
                <w:szCs w:val="18"/>
              </w:rPr>
              <w:t>-pump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497.08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1052.15, 57.99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kern w:val="0"/>
                <w:sz w:val="16"/>
                <w:szCs w:val="18"/>
              </w:rPr>
              <w:t>&lt;</w:t>
            </w:r>
            <w:r>
              <w:rPr>
                <w:kern w:val="0"/>
                <w:sz w:val="16"/>
                <w:szCs w:val="18"/>
              </w:rPr>
              <w:t xml:space="preserve"> 0.</w:t>
            </w:r>
            <w:r>
              <w:rPr>
                <w:rFonts w:hint="eastAsia"/>
                <w:kern w:val="0"/>
                <w:sz w:val="16"/>
                <w:szCs w:val="18"/>
              </w:rPr>
              <w:t>00</w:t>
            </w:r>
            <w:r>
              <w:rPr>
                <w:kern w:val="0"/>
                <w:sz w:val="16"/>
                <w:szCs w:val="18"/>
              </w:rPr>
              <w:t>00</w:t>
            </w:r>
            <w:r>
              <w:rPr>
                <w:rFonts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9</w:t>
            </w:r>
            <w:r>
              <w:rPr>
                <w:bCs/>
                <w:sz w:val="15"/>
                <w:szCs w:val="15"/>
              </w:rPr>
              <w:t>6%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8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7" w:hRule="atLeast"/>
        </w:trPr>
        <w:tc>
          <w:tcPr>
            <w:tcW w:w="3341" w:type="dxa"/>
            <w:vAlign w:val="center"/>
          </w:tcPr>
          <w:p>
            <w:pPr>
              <w:autoSpaceDE w:val="0"/>
              <w:autoSpaceDN w:val="0"/>
              <w:adjustRightInd w:val="0"/>
              <w:rPr>
                <w:bCs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8"/>
              </w:rPr>
              <w:t>5</w:t>
            </w: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hint="eastAsia"/>
                <w:b/>
                <w:bCs/>
                <w:color w:val="000000"/>
                <w:sz w:val="16"/>
                <w:lang w:val="zh-CN"/>
              </w:rPr>
              <w:t xml:space="preserve"> </w:t>
            </w:r>
            <w:r>
              <w:rPr>
                <w:b/>
                <w:bCs/>
                <w:color w:val="000000"/>
                <w:sz w:val="16"/>
                <w:lang w:val="zh-CN"/>
              </w:rPr>
              <w:t>CPB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-op RBC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(U)</w:t>
            </w:r>
          </w:p>
        </w:tc>
        <w:tc>
          <w:tcPr>
            <w:tcW w:w="1486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O</w:t>
            </w: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ff-pump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0.60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1.06, -0.14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1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41" w:type="dxa"/>
            <w:vAlign w:val="center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O</w:t>
            </w: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color w:val="000000"/>
                <w:kern w:val="0"/>
                <w:sz w:val="16"/>
                <w:szCs w:val="18"/>
              </w:rPr>
              <w:t>-pump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2.54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4.76, -0.33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kern w:val="0"/>
                <w:sz w:val="16"/>
                <w:szCs w:val="18"/>
              </w:rPr>
              <w:t>&lt;</w:t>
            </w:r>
            <w:r>
              <w:rPr>
                <w:kern w:val="0"/>
                <w:sz w:val="16"/>
                <w:szCs w:val="18"/>
              </w:rPr>
              <w:t xml:space="preserve"> 0.</w:t>
            </w:r>
            <w:r>
              <w:rPr>
                <w:rFonts w:hint="eastAsia"/>
                <w:kern w:val="0"/>
                <w:sz w:val="16"/>
                <w:szCs w:val="18"/>
              </w:rPr>
              <w:t>00</w:t>
            </w:r>
            <w:r>
              <w:rPr>
                <w:kern w:val="0"/>
                <w:sz w:val="16"/>
                <w:szCs w:val="18"/>
              </w:rPr>
              <w:t>00</w:t>
            </w:r>
            <w:r>
              <w:rPr>
                <w:rFonts w:hint="eastAsia"/>
                <w:kern w:val="0"/>
                <w:sz w:val="16"/>
                <w:szCs w:val="18"/>
              </w:rPr>
              <w:t>1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9</w:t>
            </w:r>
            <w:r>
              <w:rPr>
                <w:bCs/>
                <w:sz w:val="15"/>
                <w:szCs w:val="15"/>
              </w:rPr>
              <w:t>1%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2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  <w:vAlign w:val="center"/>
          </w:tcPr>
          <w:p>
            <w:pPr>
              <w:autoSpaceDE w:val="0"/>
              <w:autoSpaceDN w:val="0"/>
              <w:adjustRightInd w:val="0"/>
              <w:rPr>
                <w:bCs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8"/>
              </w:rPr>
              <w:t>6</w:t>
            </w:r>
            <w:r>
              <w:rPr>
                <w:rFonts w:hint="eastAsia"/>
                <w:b/>
                <w:bCs/>
                <w:color w:val="000000"/>
                <w:kern w:val="0"/>
                <w:sz w:val="16"/>
                <w:szCs w:val="18"/>
              </w:rPr>
              <w:t>.</w:t>
            </w:r>
            <w:r>
              <w:rPr>
                <w:rFonts w:hint="eastAsia"/>
                <w:b/>
                <w:bCs/>
                <w:color w:val="000000"/>
                <w:sz w:val="16"/>
                <w:lang w:val="zh-CN"/>
              </w:rPr>
              <w:t xml:space="preserve"> </w:t>
            </w:r>
            <w:r>
              <w:rPr>
                <w:b/>
                <w:bCs/>
                <w:color w:val="000000"/>
                <w:sz w:val="16"/>
                <w:lang w:val="zh-CN"/>
              </w:rPr>
              <w:t>CPB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t-op FFP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(U)</w:t>
            </w:r>
          </w:p>
        </w:tc>
        <w:tc>
          <w:tcPr>
            <w:tcW w:w="1486" w:type="dxa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41" w:type="dxa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O</w:t>
            </w: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ff-pump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0.34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0.67, -0.01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4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341" w:type="dxa"/>
            <w:vAlign w:val="center"/>
          </w:tcPr>
          <w:p>
            <w:pPr>
              <w:autoSpaceDE w:val="0"/>
              <w:autoSpaceDN w:val="0"/>
              <w:adjustRightInd w:val="0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O</w:t>
            </w:r>
            <w:r>
              <w:rPr>
                <w:rFonts w:hint="eastAsia"/>
                <w:color w:val="000000"/>
                <w:kern w:val="0"/>
                <w:sz w:val="16"/>
                <w:szCs w:val="18"/>
              </w:rPr>
              <w:t>n</w:t>
            </w:r>
            <w:r>
              <w:rPr>
                <w:color w:val="000000"/>
                <w:kern w:val="0"/>
                <w:sz w:val="16"/>
                <w:szCs w:val="18"/>
              </w:rPr>
              <w:t>-pump</w:t>
            </w:r>
          </w:p>
        </w:tc>
        <w:tc>
          <w:tcPr>
            <w:tcW w:w="1547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  <w:tc>
          <w:tcPr>
            <w:tcW w:w="1486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992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2.09</w:t>
            </w:r>
          </w:p>
        </w:tc>
        <w:tc>
          <w:tcPr>
            <w:tcW w:w="1418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-3.59, -0.58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02</w:t>
            </w:r>
          </w:p>
        </w:tc>
        <w:tc>
          <w:tcPr>
            <w:tcW w:w="850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8</w:t>
            </w:r>
            <w:r>
              <w:rPr>
                <w:bCs/>
                <w:sz w:val="15"/>
                <w:szCs w:val="15"/>
              </w:rPr>
              <w:t>4%</w:t>
            </w:r>
          </w:p>
        </w:tc>
        <w:tc>
          <w:tcPr>
            <w:tcW w:w="1701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  <w:r>
              <w:rPr>
                <w:rFonts w:hint="eastAsia"/>
                <w:bCs/>
                <w:sz w:val="15"/>
                <w:szCs w:val="15"/>
              </w:rPr>
              <w:t>0</w:t>
            </w:r>
            <w:r>
              <w:rPr>
                <w:bCs/>
                <w:sz w:val="15"/>
                <w:szCs w:val="15"/>
              </w:rPr>
              <w:t>.007</w:t>
            </w:r>
          </w:p>
        </w:tc>
        <w:tc>
          <w:tcPr>
            <w:tcW w:w="1559" w:type="dxa"/>
          </w:tcPr>
          <w:p>
            <w:pPr>
              <w:autoSpaceDE w:val="0"/>
              <w:autoSpaceDN w:val="0"/>
              <w:adjustRightInd w:val="0"/>
              <w:jc w:val="center"/>
              <w:rPr>
                <w:bCs/>
                <w:sz w:val="15"/>
                <w:szCs w:val="15"/>
              </w:rPr>
            </w:pPr>
          </w:p>
        </w:tc>
      </w:tr>
    </w:tbl>
    <w:p>
      <w:pPr>
        <w:autoSpaceDE w:val="0"/>
        <w:autoSpaceDN w:val="0"/>
        <w:adjustRightInd w:val="0"/>
        <w:rPr>
          <w:sz w:val="18"/>
          <w:szCs w:val="18"/>
        </w:rPr>
      </w:pPr>
    </w:p>
    <w:p>
      <w:pPr>
        <w:widowControl/>
        <w:spacing w:line="360" w:lineRule="auto"/>
        <w:rPr>
          <w:sz w:val="15"/>
          <w:szCs w:val="15"/>
        </w:rPr>
      </w:pPr>
      <w:r>
        <w:rPr>
          <w:sz w:val="15"/>
          <w:szCs w:val="15"/>
        </w:rPr>
        <w:t>DAPT = dual antiplatelet therapy, CPB</w:t>
      </w:r>
      <w:r>
        <w:rPr>
          <w:kern w:val="0"/>
          <w:sz w:val="15"/>
          <w:szCs w:val="15"/>
        </w:rPr>
        <w:t xml:space="preserve"> = </w:t>
      </w:r>
      <w:r>
        <w:rPr>
          <w:sz w:val="15"/>
          <w:szCs w:val="15"/>
        </w:rPr>
        <w:t>cardiopulmonary bypass, Post-op =</w:t>
      </w:r>
      <w:r>
        <w:rPr>
          <w:kern w:val="0"/>
          <w:sz w:val="15"/>
          <w:szCs w:val="15"/>
        </w:rPr>
        <w:t xml:space="preserve"> postoperative,</w:t>
      </w:r>
      <w:r>
        <w:rPr>
          <w:sz w:val="15"/>
          <w:szCs w:val="15"/>
        </w:rPr>
        <w:t xml:space="preserve"> RBC =</w:t>
      </w:r>
      <w:r>
        <w:rPr>
          <w:kern w:val="0"/>
          <w:sz w:val="15"/>
          <w:szCs w:val="15"/>
        </w:rPr>
        <w:t xml:space="preserve"> red blood cell</w:t>
      </w:r>
      <w:r>
        <w:rPr>
          <w:sz w:val="15"/>
          <w:szCs w:val="15"/>
        </w:rPr>
        <w:t xml:space="preserve">, FFP = </w:t>
      </w:r>
      <w:r>
        <w:rPr>
          <w:kern w:val="0"/>
          <w:sz w:val="15"/>
          <w:szCs w:val="15"/>
        </w:rPr>
        <w:t>fresh frozen plasma, TXA = tranexamic acid, WMD =</w:t>
      </w:r>
      <w:r>
        <w:rPr>
          <w:sz w:val="15"/>
          <w:szCs w:val="15"/>
        </w:rPr>
        <w:t xml:space="preserve"> weighted mean difference,</w:t>
      </w:r>
      <w:r>
        <w:rPr>
          <w:kern w:val="0"/>
          <w:sz w:val="15"/>
          <w:szCs w:val="15"/>
        </w:rPr>
        <w:t xml:space="preserve"> CI = </w:t>
      </w:r>
      <w:r>
        <w:rPr>
          <w:sz w:val="15"/>
          <w:szCs w:val="15"/>
        </w:rPr>
        <w:t>confidence interval</w:t>
      </w:r>
    </w:p>
    <w:p>
      <w:pPr>
        <w:autoSpaceDE w:val="0"/>
        <w:autoSpaceDN w:val="0"/>
        <w:adjustRightInd w:val="0"/>
        <w:rPr>
          <w:bCs/>
          <w:sz w:val="15"/>
          <w:szCs w:val="15"/>
        </w:rPr>
      </w:pPr>
    </w:p>
    <w:sectPr>
      <w:footerReference r:id="rId3" w:type="default"/>
      <w:pgSz w:w="16838" w:h="11906" w:orient="landscape"/>
      <w:pgMar w:top="720" w:right="720" w:bottom="720" w:left="720" w:header="851" w:footer="992" w:gutter="0"/>
      <w:cols w:space="425" w:num="1"/>
      <w:docGrid w:linePitch="29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894771"/>
      <w:docPartObj>
        <w:docPartGallery w:val="AutoText"/>
      </w:docPartObj>
    </w:sdtPr>
    <w:sdtContent>
      <w:sdt>
        <w:sdtPr>
          <w:id w:val="16894772"/>
          <w:docPartObj>
            <w:docPartGallery w:val="AutoText"/>
          </w:docPartObj>
        </w:sdtPr>
        <w:sdtContent>
          <w:p>
            <w:pPr>
              <w:pStyle w:val="4"/>
              <w:ind w:firstLine="8910" w:firstLineChars="4950"/>
            </w:pPr>
            <w:r>
              <w:rPr>
                <w:lang w:val="zh-CN"/>
              </w:rPr>
              <w:t xml:space="preserve"> </w:t>
            </w:r>
          </w:p>
        </w:sdtContent>
      </w:sdt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05"/>
  <w:drawingGridVerticalSpacing w:val="29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BiNDY0OTIzN2NmYWNkMzhmYjZjZjQyM2E3ZGQzMD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Edited Z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d0vdpfzd79dds9ee9eavpw5getpra099wftx&quot;&gt;RIPC in cardiac surgery&lt;record-ids&gt;&lt;item&gt;1&lt;/item&gt;&lt;item&gt;2&lt;/item&gt;&lt;item&gt;3&lt;/item&gt;&lt;item&gt;4&lt;/item&gt;&lt;item&gt;5&lt;/item&gt;&lt;item&gt;7&lt;/item&gt;&lt;item&gt;8&lt;/item&gt;&lt;item&gt;10&lt;/item&gt;&lt;item&gt;11&lt;/item&gt;&lt;item&gt;13&lt;/item&gt;&lt;item&gt;14&lt;/item&gt;&lt;item&gt;15&lt;/item&gt;&lt;item&gt;21&lt;/item&gt;&lt;item&gt;25&lt;/item&gt;&lt;item&gt;30&lt;/item&gt;&lt;item&gt;31&lt;/item&gt;&lt;item&gt;33&lt;/item&gt;&lt;item&gt;34&lt;/item&gt;&lt;item&gt;40&lt;/item&gt;&lt;item&gt;41&lt;/item&gt;&lt;item&gt;43&lt;/item&gt;&lt;item&gt;45&lt;/item&gt;&lt;item&gt;47&lt;/item&gt;&lt;item&gt;48&lt;/item&gt;&lt;item&gt;51&lt;/item&gt;&lt;item&gt;52&lt;/item&gt;&lt;item&gt;53&lt;/item&gt;&lt;item&gt;55&lt;/item&gt;&lt;item&gt;57&lt;/item&gt;&lt;item&gt;58&lt;/item&gt;&lt;item&gt;61&lt;/item&gt;&lt;item&gt;66&lt;/item&gt;&lt;item&gt;67&lt;/item&gt;&lt;item&gt;73&lt;/item&gt;&lt;item&gt;74&lt;/item&gt;&lt;item&gt;75&lt;/item&gt;&lt;item&gt;76&lt;/item&gt;&lt;item&gt;77&lt;/item&gt;&lt;item&gt;78&lt;/item&gt;&lt;item&gt;79&lt;/item&gt;&lt;item&gt;80&lt;/item&gt;&lt;item&gt;85&lt;/item&gt;&lt;item&gt;86&lt;/item&gt;&lt;item&gt;87&lt;/item&gt;&lt;item&gt;89&lt;/item&gt;&lt;item&gt;90&lt;/item&gt;&lt;item&gt;91&lt;/item&gt;&lt;item&gt;93&lt;/item&gt;&lt;item&gt;96&lt;/item&gt;&lt;/record-ids&gt;&lt;/item&gt;&lt;/Libraries&gt;"/>
  </w:docVars>
  <w:rsids>
    <w:rsidRoot w:val="007C6A70"/>
    <w:rsid w:val="00000037"/>
    <w:rsid w:val="000006D7"/>
    <w:rsid w:val="0000153B"/>
    <w:rsid w:val="00002562"/>
    <w:rsid w:val="00002728"/>
    <w:rsid w:val="000039C0"/>
    <w:rsid w:val="00003F91"/>
    <w:rsid w:val="000047EC"/>
    <w:rsid w:val="00004C35"/>
    <w:rsid w:val="000060FA"/>
    <w:rsid w:val="00006AAA"/>
    <w:rsid w:val="00007351"/>
    <w:rsid w:val="00007DAA"/>
    <w:rsid w:val="000103EE"/>
    <w:rsid w:val="000113FC"/>
    <w:rsid w:val="0001186C"/>
    <w:rsid w:val="00012E61"/>
    <w:rsid w:val="00015637"/>
    <w:rsid w:val="00016742"/>
    <w:rsid w:val="0002082F"/>
    <w:rsid w:val="00020993"/>
    <w:rsid w:val="00020BC8"/>
    <w:rsid w:val="000212D3"/>
    <w:rsid w:val="000216AD"/>
    <w:rsid w:val="00022A34"/>
    <w:rsid w:val="00022BB7"/>
    <w:rsid w:val="000241C0"/>
    <w:rsid w:val="00025790"/>
    <w:rsid w:val="00026127"/>
    <w:rsid w:val="000311B5"/>
    <w:rsid w:val="0003274C"/>
    <w:rsid w:val="00032A2F"/>
    <w:rsid w:val="00032C62"/>
    <w:rsid w:val="00033201"/>
    <w:rsid w:val="00033316"/>
    <w:rsid w:val="0003345A"/>
    <w:rsid w:val="0003368C"/>
    <w:rsid w:val="000351B4"/>
    <w:rsid w:val="000368C6"/>
    <w:rsid w:val="000375B3"/>
    <w:rsid w:val="000409AA"/>
    <w:rsid w:val="00041564"/>
    <w:rsid w:val="00042841"/>
    <w:rsid w:val="000435B3"/>
    <w:rsid w:val="000467F4"/>
    <w:rsid w:val="00046F3E"/>
    <w:rsid w:val="000474FE"/>
    <w:rsid w:val="00047669"/>
    <w:rsid w:val="000477B2"/>
    <w:rsid w:val="00047B05"/>
    <w:rsid w:val="00052816"/>
    <w:rsid w:val="0005281B"/>
    <w:rsid w:val="00052938"/>
    <w:rsid w:val="00052DA7"/>
    <w:rsid w:val="00052E2E"/>
    <w:rsid w:val="00053302"/>
    <w:rsid w:val="00053A79"/>
    <w:rsid w:val="00053F4F"/>
    <w:rsid w:val="00053F50"/>
    <w:rsid w:val="00054B64"/>
    <w:rsid w:val="00054CB0"/>
    <w:rsid w:val="0005535F"/>
    <w:rsid w:val="000564CA"/>
    <w:rsid w:val="00057345"/>
    <w:rsid w:val="00057E6C"/>
    <w:rsid w:val="000606F7"/>
    <w:rsid w:val="00060E98"/>
    <w:rsid w:val="000612CA"/>
    <w:rsid w:val="00063F3E"/>
    <w:rsid w:val="00064AA0"/>
    <w:rsid w:val="000658B8"/>
    <w:rsid w:val="00066966"/>
    <w:rsid w:val="0006766D"/>
    <w:rsid w:val="0007188A"/>
    <w:rsid w:val="0007333F"/>
    <w:rsid w:val="00075749"/>
    <w:rsid w:val="000757AC"/>
    <w:rsid w:val="00075C70"/>
    <w:rsid w:val="000760AC"/>
    <w:rsid w:val="00077040"/>
    <w:rsid w:val="00077A7F"/>
    <w:rsid w:val="00077D1B"/>
    <w:rsid w:val="00080A49"/>
    <w:rsid w:val="00080E52"/>
    <w:rsid w:val="000824AB"/>
    <w:rsid w:val="00082657"/>
    <w:rsid w:val="0008398D"/>
    <w:rsid w:val="00083C56"/>
    <w:rsid w:val="00083C9B"/>
    <w:rsid w:val="0008400B"/>
    <w:rsid w:val="00084708"/>
    <w:rsid w:val="00087C8A"/>
    <w:rsid w:val="0009081B"/>
    <w:rsid w:val="0009092A"/>
    <w:rsid w:val="000909FF"/>
    <w:rsid w:val="00090F94"/>
    <w:rsid w:val="00090FAD"/>
    <w:rsid w:val="00092E46"/>
    <w:rsid w:val="00093226"/>
    <w:rsid w:val="000934A7"/>
    <w:rsid w:val="0009352C"/>
    <w:rsid w:val="00094354"/>
    <w:rsid w:val="00095E43"/>
    <w:rsid w:val="00096984"/>
    <w:rsid w:val="00096B28"/>
    <w:rsid w:val="000A0C08"/>
    <w:rsid w:val="000A0CBD"/>
    <w:rsid w:val="000A0EBE"/>
    <w:rsid w:val="000A1BB0"/>
    <w:rsid w:val="000A2C51"/>
    <w:rsid w:val="000A69AC"/>
    <w:rsid w:val="000A76D8"/>
    <w:rsid w:val="000A78D9"/>
    <w:rsid w:val="000B01AF"/>
    <w:rsid w:val="000B0F46"/>
    <w:rsid w:val="000B1886"/>
    <w:rsid w:val="000B3704"/>
    <w:rsid w:val="000B4FE3"/>
    <w:rsid w:val="000B5892"/>
    <w:rsid w:val="000B5BCC"/>
    <w:rsid w:val="000B6288"/>
    <w:rsid w:val="000B6A27"/>
    <w:rsid w:val="000B7009"/>
    <w:rsid w:val="000B745B"/>
    <w:rsid w:val="000B747C"/>
    <w:rsid w:val="000B752B"/>
    <w:rsid w:val="000B76C2"/>
    <w:rsid w:val="000B7B05"/>
    <w:rsid w:val="000C0852"/>
    <w:rsid w:val="000C0EAA"/>
    <w:rsid w:val="000C1844"/>
    <w:rsid w:val="000C27D0"/>
    <w:rsid w:val="000C42B9"/>
    <w:rsid w:val="000C53A2"/>
    <w:rsid w:val="000C5495"/>
    <w:rsid w:val="000C60E6"/>
    <w:rsid w:val="000C6B7F"/>
    <w:rsid w:val="000C74C5"/>
    <w:rsid w:val="000D1497"/>
    <w:rsid w:val="000D153F"/>
    <w:rsid w:val="000D4C49"/>
    <w:rsid w:val="000D4E90"/>
    <w:rsid w:val="000D53B2"/>
    <w:rsid w:val="000D542F"/>
    <w:rsid w:val="000D7CE4"/>
    <w:rsid w:val="000E079B"/>
    <w:rsid w:val="000E1108"/>
    <w:rsid w:val="000E184F"/>
    <w:rsid w:val="000E27C7"/>
    <w:rsid w:val="000E3489"/>
    <w:rsid w:val="000E3760"/>
    <w:rsid w:val="000E5082"/>
    <w:rsid w:val="000E56BB"/>
    <w:rsid w:val="000E5B06"/>
    <w:rsid w:val="000E6EB3"/>
    <w:rsid w:val="000F0909"/>
    <w:rsid w:val="000F0CF2"/>
    <w:rsid w:val="000F1A27"/>
    <w:rsid w:val="000F1ED9"/>
    <w:rsid w:val="000F3293"/>
    <w:rsid w:val="000F3637"/>
    <w:rsid w:val="000F4073"/>
    <w:rsid w:val="000F4A76"/>
    <w:rsid w:val="000F4F2F"/>
    <w:rsid w:val="000F54E8"/>
    <w:rsid w:val="000F60EB"/>
    <w:rsid w:val="000F747A"/>
    <w:rsid w:val="000F7F10"/>
    <w:rsid w:val="00100FF3"/>
    <w:rsid w:val="00101A7D"/>
    <w:rsid w:val="00101BD4"/>
    <w:rsid w:val="00102017"/>
    <w:rsid w:val="00102055"/>
    <w:rsid w:val="0010266A"/>
    <w:rsid w:val="00103940"/>
    <w:rsid w:val="00104216"/>
    <w:rsid w:val="00104C13"/>
    <w:rsid w:val="00105C5A"/>
    <w:rsid w:val="0010635A"/>
    <w:rsid w:val="0010678B"/>
    <w:rsid w:val="001068FC"/>
    <w:rsid w:val="00107148"/>
    <w:rsid w:val="001073CE"/>
    <w:rsid w:val="00107D67"/>
    <w:rsid w:val="00110112"/>
    <w:rsid w:val="001110B7"/>
    <w:rsid w:val="00111598"/>
    <w:rsid w:val="00112770"/>
    <w:rsid w:val="00112789"/>
    <w:rsid w:val="001149DC"/>
    <w:rsid w:val="00116725"/>
    <w:rsid w:val="0011774C"/>
    <w:rsid w:val="00122548"/>
    <w:rsid w:val="001227C9"/>
    <w:rsid w:val="001252F8"/>
    <w:rsid w:val="001274E1"/>
    <w:rsid w:val="00127A1A"/>
    <w:rsid w:val="00127AE5"/>
    <w:rsid w:val="00131600"/>
    <w:rsid w:val="001324E5"/>
    <w:rsid w:val="0013338B"/>
    <w:rsid w:val="001333C2"/>
    <w:rsid w:val="0013380E"/>
    <w:rsid w:val="00133CDD"/>
    <w:rsid w:val="001353E2"/>
    <w:rsid w:val="0014111A"/>
    <w:rsid w:val="001411D1"/>
    <w:rsid w:val="0014172C"/>
    <w:rsid w:val="001417D0"/>
    <w:rsid w:val="00142ADF"/>
    <w:rsid w:val="0014375A"/>
    <w:rsid w:val="001440E2"/>
    <w:rsid w:val="001443D1"/>
    <w:rsid w:val="00144473"/>
    <w:rsid w:val="00145078"/>
    <w:rsid w:val="00145E10"/>
    <w:rsid w:val="00146F93"/>
    <w:rsid w:val="001519ED"/>
    <w:rsid w:val="00151CEF"/>
    <w:rsid w:val="00151D33"/>
    <w:rsid w:val="00151E75"/>
    <w:rsid w:val="00154593"/>
    <w:rsid w:val="00155999"/>
    <w:rsid w:val="0015634A"/>
    <w:rsid w:val="0015648D"/>
    <w:rsid w:val="00156D86"/>
    <w:rsid w:val="00160260"/>
    <w:rsid w:val="00160492"/>
    <w:rsid w:val="0016225F"/>
    <w:rsid w:val="0016364D"/>
    <w:rsid w:val="0016524C"/>
    <w:rsid w:val="00165A5C"/>
    <w:rsid w:val="00167D30"/>
    <w:rsid w:val="001700FB"/>
    <w:rsid w:val="00170629"/>
    <w:rsid w:val="001711E6"/>
    <w:rsid w:val="0017131F"/>
    <w:rsid w:val="00175ADC"/>
    <w:rsid w:val="00176711"/>
    <w:rsid w:val="00176745"/>
    <w:rsid w:val="00176E16"/>
    <w:rsid w:val="001774E9"/>
    <w:rsid w:val="00177EC8"/>
    <w:rsid w:val="001809F2"/>
    <w:rsid w:val="0018102E"/>
    <w:rsid w:val="00181CB5"/>
    <w:rsid w:val="0018235C"/>
    <w:rsid w:val="00182A90"/>
    <w:rsid w:val="001837CD"/>
    <w:rsid w:val="0018528F"/>
    <w:rsid w:val="00185BAD"/>
    <w:rsid w:val="00185DD6"/>
    <w:rsid w:val="001867BE"/>
    <w:rsid w:val="00186E82"/>
    <w:rsid w:val="00186F5F"/>
    <w:rsid w:val="00187256"/>
    <w:rsid w:val="001905A3"/>
    <w:rsid w:val="00190BCB"/>
    <w:rsid w:val="00190CE1"/>
    <w:rsid w:val="00190FAB"/>
    <w:rsid w:val="001916A2"/>
    <w:rsid w:val="00191754"/>
    <w:rsid w:val="00192B59"/>
    <w:rsid w:val="00193A86"/>
    <w:rsid w:val="00193BDF"/>
    <w:rsid w:val="001941AA"/>
    <w:rsid w:val="00194739"/>
    <w:rsid w:val="00194D2B"/>
    <w:rsid w:val="00195237"/>
    <w:rsid w:val="0019678A"/>
    <w:rsid w:val="001971DC"/>
    <w:rsid w:val="00197BEF"/>
    <w:rsid w:val="001A0482"/>
    <w:rsid w:val="001A1CAB"/>
    <w:rsid w:val="001A29E0"/>
    <w:rsid w:val="001A2D92"/>
    <w:rsid w:val="001A5513"/>
    <w:rsid w:val="001A6542"/>
    <w:rsid w:val="001B235F"/>
    <w:rsid w:val="001B31AE"/>
    <w:rsid w:val="001B4768"/>
    <w:rsid w:val="001B5617"/>
    <w:rsid w:val="001B6FA6"/>
    <w:rsid w:val="001B7377"/>
    <w:rsid w:val="001B7A17"/>
    <w:rsid w:val="001B7F67"/>
    <w:rsid w:val="001B7FE0"/>
    <w:rsid w:val="001C020C"/>
    <w:rsid w:val="001C22DE"/>
    <w:rsid w:val="001C352E"/>
    <w:rsid w:val="001C50A0"/>
    <w:rsid w:val="001C79AA"/>
    <w:rsid w:val="001C7D6F"/>
    <w:rsid w:val="001C7E8F"/>
    <w:rsid w:val="001D0022"/>
    <w:rsid w:val="001D02C2"/>
    <w:rsid w:val="001D0D8F"/>
    <w:rsid w:val="001D0DA2"/>
    <w:rsid w:val="001D0E5D"/>
    <w:rsid w:val="001D2172"/>
    <w:rsid w:val="001D2541"/>
    <w:rsid w:val="001D33B8"/>
    <w:rsid w:val="001D3B30"/>
    <w:rsid w:val="001D4964"/>
    <w:rsid w:val="001D4B5E"/>
    <w:rsid w:val="001D6A76"/>
    <w:rsid w:val="001D6D8F"/>
    <w:rsid w:val="001D7AB6"/>
    <w:rsid w:val="001E1AD3"/>
    <w:rsid w:val="001E2321"/>
    <w:rsid w:val="001E30B0"/>
    <w:rsid w:val="001E42D4"/>
    <w:rsid w:val="001E43BE"/>
    <w:rsid w:val="001E4434"/>
    <w:rsid w:val="001E443D"/>
    <w:rsid w:val="001E5541"/>
    <w:rsid w:val="001F078D"/>
    <w:rsid w:val="001F1423"/>
    <w:rsid w:val="001F15BD"/>
    <w:rsid w:val="001F3143"/>
    <w:rsid w:val="001F3EAC"/>
    <w:rsid w:val="001F4927"/>
    <w:rsid w:val="001F5771"/>
    <w:rsid w:val="002014D4"/>
    <w:rsid w:val="00201F30"/>
    <w:rsid w:val="0020256A"/>
    <w:rsid w:val="00202A63"/>
    <w:rsid w:val="00204E5C"/>
    <w:rsid w:val="0020529F"/>
    <w:rsid w:val="00205D25"/>
    <w:rsid w:val="00210960"/>
    <w:rsid w:val="00212A7A"/>
    <w:rsid w:val="00212F61"/>
    <w:rsid w:val="00213FE0"/>
    <w:rsid w:val="00214F91"/>
    <w:rsid w:val="002157E7"/>
    <w:rsid w:val="00216878"/>
    <w:rsid w:val="00217A0A"/>
    <w:rsid w:val="00220CB9"/>
    <w:rsid w:val="002234A2"/>
    <w:rsid w:val="00223D49"/>
    <w:rsid w:val="002249A1"/>
    <w:rsid w:val="00224F9D"/>
    <w:rsid w:val="00225246"/>
    <w:rsid w:val="002262B6"/>
    <w:rsid w:val="00226675"/>
    <w:rsid w:val="00226AC2"/>
    <w:rsid w:val="00227479"/>
    <w:rsid w:val="00227B88"/>
    <w:rsid w:val="002317F9"/>
    <w:rsid w:val="00231F42"/>
    <w:rsid w:val="00233834"/>
    <w:rsid w:val="00234502"/>
    <w:rsid w:val="0023690F"/>
    <w:rsid w:val="00237925"/>
    <w:rsid w:val="00240626"/>
    <w:rsid w:val="00241B25"/>
    <w:rsid w:val="002424A5"/>
    <w:rsid w:val="00244000"/>
    <w:rsid w:val="0024412D"/>
    <w:rsid w:val="00244973"/>
    <w:rsid w:val="002452E6"/>
    <w:rsid w:val="00245421"/>
    <w:rsid w:val="00245775"/>
    <w:rsid w:val="002458F1"/>
    <w:rsid w:val="0024609C"/>
    <w:rsid w:val="002476C4"/>
    <w:rsid w:val="00250CD7"/>
    <w:rsid w:val="0025190E"/>
    <w:rsid w:val="00255FA0"/>
    <w:rsid w:val="00257015"/>
    <w:rsid w:val="0026045B"/>
    <w:rsid w:val="00260A0C"/>
    <w:rsid w:val="0026194A"/>
    <w:rsid w:val="002623C2"/>
    <w:rsid w:val="00262426"/>
    <w:rsid w:val="00262A49"/>
    <w:rsid w:val="00263ECB"/>
    <w:rsid w:val="00266644"/>
    <w:rsid w:val="00270066"/>
    <w:rsid w:val="00270170"/>
    <w:rsid w:val="00270334"/>
    <w:rsid w:val="00270704"/>
    <w:rsid w:val="002712C3"/>
    <w:rsid w:val="0027243D"/>
    <w:rsid w:val="002740CB"/>
    <w:rsid w:val="00275238"/>
    <w:rsid w:val="00275E4D"/>
    <w:rsid w:val="0027624C"/>
    <w:rsid w:val="00276523"/>
    <w:rsid w:val="002770AB"/>
    <w:rsid w:val="00280956"/>
    <w:rsid w:val="00282DB4"/>
    <w:rsid w:val="00283959"/>
    <w:rsid w:val="00283A06"/>
    <w:rsid w:val="00283F1A"/>
    <w:rsid w:val="002846B1"/>
    <w:rsid w:val="002855C5"/>
    <w:rsid w:val="002863AA"/>
    <w:rsid w:val="00286CD1"/>
    <w:rsid w:val="002878B0"/>
    <w:rsid w:val="00287C71"/>
    <w:rsid w:val="00291B14"/>
    <w:rsid w:val="00292B48"/>
    <w:rsid w:val="0029331A"/>
    <w:rsid w:val="00293768"/>
    <w:rsid w:val="00293AAA"/>
    <w:rsid w:val="002943BE"/>
    <w:rsid w:val="00295069"/>
    <w:rsid w:val="00295294"/>
    <w:rsid w:val="00295AC7"/>
    <w:rsid w:val="002963D3"/>
    <w:rsid w:val="0029751A"/>
    <w:rsid w:val="002A0A4B"/>
    <w:rsid w:val="002A0CCB"/>
    <w:rsid w:val="002A137E"/>
    <w:rsid w:val="002A219A"/>
    <w:rsid w:val="002A5071"/>
    <w:rsid w:val="002A54F8"/>
    <w:rsid w:val="002A6A4E"/>
    <w:rsid w:val="002A7134"/>
    <w:rsid w:val="002A737E"/>
    <w:rsid w:val="002B0450"/>
    <w:rsid w:val="002B1879"/>
    <w:rsid w:val="002B19AE"/>
    <w:rsid w:val="002B6E08"/>
    <w:rsid w:val="002B75A7"/>
    <w:rsid w:val="002B77F6"/>
    <w:rsid w:val="002C0C9A"/>
    <w:rsid w:val="002C1179"/>
    <w:rsid w:val="002C1A1D"/>
    <w:rsid w:val="002C1BFF"/>
    <w:rsid w:val="002C1E98"/>
    <w:rsid w:val="002C2C5D"/>
    <w:rsid w:val="002C3039"/>
    <w:rsid w:val="002C373D"/>
    <w:rsid w:val="002C3BEA"/>
    <w:rsid w:val="002C4A23"/>
    <w:rsid w:val="002C4AEE"/>
    <w:rsid w:val="002C5084"/>
    <w:rsid w:val="002C621F"/>
    <w:rsid w:val="002C655D"/>
    <w:rsid w:val="002C6FE4"/>
    <w:rsid w:val="002C7671"/>
    <w:rsid w:val="002D0098"/>
    <w:rsid w:val="002D0100"/>
    <w:rsid w:val="002D0140"/>
    <w:rsid w:val="002D0B25"/>
    <w:rsid w:val="002D0F03"/>
    <w:rsid w:val="002D1595"/>
    <w:rsid w:val="002D159F"/>
    <w:rsid w:val="002D23E4"/>
    <w:rsid w:val="002D4003"/>
    <w:rsid w:val="002D7708"/>
    <w:rsid w:val="002E0852"/>
    <w:rsid w:val="002E1F13"/>
    <w:rsid w:val="002E1F1B"/>
    <w:rsid w:val="002E2B80"/>
    <w:rsid w:val="002E3816"/>
    <w:rsid w:val="002E3C3F"/>
    <w:rsid w:val="002E4108"/>
    <w:rsid w:val="002E4789"/>
    <w:rsid w:val="002E4AE5"/>
    <w:rsid w:val="002E6410"/>
    <w:rsid w:val="002E68FE"/>
    <w:rsid w:val="002E6CAF"/>
    <w:rsid w:val="002F0CB2"/>
    <w:rsid w:val="002F2207"/>
    <w:rsid w:val="002F2D88"/>
    <w:rsid w:val="002F3028"/>
    <w:rsid w:val="002F44F5"/>
    <w:rsid w:val="002F66B7"/>
    <w:rsid w:val="002F67DD"/>
    <w:rsid w:val="002F7D2B"/>
    <w:rsid w:val="00300922"/>
    <w:rsid w:val="003022CE"/>
    <w:rsid w:val="0030384F"/>
    <w:rsid w:val="003039D1"/>
    <w:rsid w:val="00303A1A"/>
    <w:rsid w:val="00303DAF"/>
    <w:rsid w:val="00306C3F"/>
    <w:rsid w:val="003102C0"/>
    <w:rsid w:val="00311A2D"/>
    <w:rsid w:val="003120B4"/>
    <w:rsid w:val="00315AFB"/>
    <w:rsid w:val="00316FF0"/>
    <w:rsid w:val="003203EF"/>
    <w:rsid w:val="003216A0"/>
    <w:rsid w:val="0032278E"/>
    <w:rsid w:val="00323996"/>
    <w:rsid w:val="003239CE"/>
    <w:rsid w:val="00324902"/>
    <w:rsid w:val="003257FD"/>
    <w:rsid w:val="00327118"/>
    <w:rsid w:val="003279A7"/>
    <w:rsid w:val="00327C1F"/>
    <w:rsid w:val="00330992"/>
    <w:rsid w:val="00330DF0"/>
    <w:rsid w:val="00332E52"/>
    <w:rsid w:val="00333211"/>
    <w:rsid w:val="00333673"/>
    <w:rsid w:val="003343B3"/>
    <w:rsid w:val="003358F1"/>
    <w:rsid w:val="00335CAF"/>
    <w:rsid w:val="003400AF"/>
    <w:rsid w:val="003409B6"/>
    <w:rsid w:val="003409F1"/>
    <w:rsid w:val="003416A3"/>
    <w:rsid w:val="003441DB"/>
    <w:rsid w:val="00352C9E"/>
    <w:rsid w:val="00353368"/>
    <w:rsid w:val="00353EE0"/>
    <w:rsid w:val="0035481A"/>
    <w:rsid w:val="003555CF"/>
    <w:rsid w:val="0035707F"/>
    <w:rsid w:val="003606CE"/>
    <w:rsid w:val="00361590"/>
    <w:rsid w:val="003619A9"/>
    <w:rsid w:val="00362147"/>
    <w:rsid w:val="00362E3F"/>
    <w:rsid w:val="003632F1"/>
    <w:rsid w:val="00363D69"/>
    <w:rsid w:val="00364620"/>
    <w:rsid w:val="0037177F"/>
    <w:rsid w:val="00372D3F"/>
    <w:rsid w:val="0037331D"/>
    <w:rsid w:val="00373BC2"/>
    <w:rsid w:val="00375FFF"/>
    <w:rsid w:val="003800D2"/>
    <w:rsid w:val="0038102E"/>
    <w:rsid w:val="00382297"/>
    <w:rsid w:val="003823C3"/>
    <w:rsid w:val="00383054"/>
    <w:rsid w:val="00383C4A"/>
    <w:rsid w:val="00383E15"/>
    <w:rsid w:val="003855B4"/>
    <w:rsid w:val="00386971"/>
    <w:rsid w:val="00386BA5"/>
    <w:rsid w:val="00386FE2"/>
    <w:rsid w:val="003922EF"/>
    <w:rsid w:val="00393EE9"/>
    <w:rsid w:val="00394F93"/>
    <w:rsid w:val="00396127"/>
    <w:rsid w:val="003965F3"/>
    <w:rsid w:val="0039664F"/>
    <w:rsid w:val="003975C1"/>
    <w:rsid w:val="003A0CF1"/>
    <w:rsid w:val="003A0EB5"/>
    <w:rsid w:val="003A1140"/>
    <w:rsid w:val="003A264D"/>
    <w:rsid w:val="003A2D47"/>
    <w:rsid w:val="003A5066"/>
    <w:rsid w:val="003A5394"/>
    <w:rsid w:val="003A5408"/>
    <w:rsid w:val="003A6002"/>
    <w:rsid w:val="003A6E06"/>
    <w:rsid w:val="003A6E95"/>
    <w:rsid w:val="003A7291"/>
    <w:rsid w:val="003B0660"/>
    <w:rsid w:val="003B097A"/>
    <w:rsid w:val="003B0F45"/>
    <w:rsid w:val="003B1675"/>
    <w:rsid w:val="003B279B"/>
    <w:rsid w:val="003B5A1F"/>
    <w:rsid w:val="003B6955"/>
    <w:rsid w:val="003B7E21"/>
    <w:rsid w:val="003C036A"/>
    <w:rsid w:val="003C0B69"/>
    <w:rsid w:val="003C1107"/>
    <w:rsid w:val="003C1309"/>
    <w:rsid w:val="003C20B4"/>
    <w:rsid w:val="003C2C84"/>
    <w:rsid w:val="003C333F"/>
    <w:rsid w:val="003C5CDD"/>
    <w:rsid w:val="003C5D1D"/>
    <w:rsid w:val="003C6DF5"/>
    <w:rsid w:val="003C7967"/>
    <w:rsid w:val="003C7B98"/>
    <w:rsid w:val="003D041E"/>
    <w:rsid w:val="003D0FEC"/>
    <w:rsid w:val="003D3C7A"/>
    <w:rsid w:val="003D51DD"/>
    <w:rsid w:val="003D5D6E"/>
    <w:rsid w:val="003D7189"/>
    <w:rsid w:val="003D761D"/>
    <w:rsid w:val="003E08BF"/>
    <w:rsid w:val="003E1941"/>
    <w:rsid w:val="003E24DC"/>
    <w:rsid w:val="003E2C5F"/>
    <w:rsid w:val="003E4013"/>
    <w:rsid w:val="003E6D1F"/>
    <w:rsid w:val="003F0E78"/>
    <w:rsid w:val="003F20E7"/>
    <w:rsid w:val="003F256E"/>
    <w:rsid w:val="003F2E2A"/>
    <w:rsid w:val="003F2F34"/>
    <w:rsid w:val="003F335B"/>
    <w:rsid w:val="003F45B7"/>
    <w:rsid w:val="003F5CFE"/>
    <w:rsid w:val="003F7D3C"/>
    <w:rsid w:val="00400260"/>
    <w:rsid w:val="00400822"/>
    <w:rsid w:val="00402695"/>
    <w:rsid w:val="00404AAD"/>
    <w:rsid w:val="00404D90"/>
    <w:rsid w:val="00406B2F"/>
    <w:rsid w:val="004072F7"/>
    <w:rsid w:val="00410151"/>
    <w:rsid w:val="00410219"/>
    <w:rsid w:val="004129D4"/>
    <w:rsid w:val="00412A76"/>
    <w:rsid w:val="00413C16"/>
    <w:rsid w:val="00416196"/>
    <w:rsid w:val="004169D0"/>
    <w:rsid w:val="00417B8A"/>
    <w:rsid w:val="00420C92"/>
    <w:rsid w:val="00423C7C"/>
    <w:rsid w:val="004241D7"/>
    <w:rsid w:val="00425E54"/>
    <w:rsid w:val="00426340"/>
    <w:rsid w:val="00426390"/>
    <w:rsid w:val="004274EC"/>
    <w:rsid w:val="00427F68"/>
    <w:rsid w:val="00430183"/>
    <w:rsid w:val="004337A6"/>
    <w:rsid w:val="00434075"/>
    <w:rsid w:val="0043470E"/>
    <w:rsid w:val="00434783"/>
    <w:rsid w:val="00434943"/>
    <w:rsid w:val="00436F69"/>
    <w:rsid w:val="004373DF"/>
    <w:rsid w:val="00437557"/>
    <w:rsid w:val="00437C2E"/>
    <w:rsid w:val="0044103D"/>
    <w:rsid w:val="00442BA1"/>
    <w:rsid w:val="00443006"/>
    <w:rsid w:val="00443B6F"/>
    <w:rsid w:val="00443D83"/>
    <w:rsid w:val="0044529F"/>
    <w:rsid w:val="004456E1"/>
    <w:rsid w:val="00445A4B"/>
    <w:rsid w:val="00445FD4"/>
    <w:rsid w:val="00447C3A"/>
    <w:rsid w:val="00451447"/>
    <w:rsid w:val="00451B82"/>
    <w:rsid w:val="004524EF"/>
    <w:rsid w:val="004531E8"/>
    <w:rsid w:val="00453F26"/>
    <w:rsid w:val="004541C6"/>
    <w:rsid w:val="004545E4"/>
    <w:rsid w:val="00455B4D"/>
    <w:rsid w:val="00455FD2"/>
    <w:rsid w:val="00456D4E"/>
    <w:rsid w:val="00457150"/>
    <w:rsid w:val="00457329"/>
    <w:rsid w:val="0045741D"/>
    <w:rsid w:val="00461328"/>
    <w:rsid w:val="0046209D"/>
    <w:rsid w:val="0046280C"/>
    <w:rsid w:val="00462CBC"/>
    <w:rsid w:val="00463097"/>
    <w:rsid w:val="00463BBC"/>
    <w:rsid w:val="0046531F"/>
    <w:rsid w:val="0046713B"/>
    <w:rsid w:val="00467413"/>
    <w:rsid w:val="00467F62"/>
    <w:rsid w:val="004700E3"/>
    <w:rsid w:val="0047171E"/>
    <w:rsid w:val="00471EEF"/>
    <w:rsid w:val="004720B7"/>
    <w:rsid w:val="004722CF"/>
    <w:rsid w:val="00472538"/>
    <w:rsid w:val="004755C9"/>
    <w:rsid w:val="00476594"/>
    <w:rsid w:val="00476961"/>
    <w:rsid w:val="00476F67"/>
    <w:rsid w:val="00477647"/>
    <w:rsid w:val="0047785F"/>
    <w:rsid w:val="00477D2E"/>
    <w:rsid w:val="00480842"/>
    <w:rsid w:val="004819D7"/>
    <w:rsid w:val="00483AF4"/>
    <w:rsid w:val="004848F6"/>
    <w:rsid w:val="00485ED2"/>
    <w:rsid w:val="00486E5B"/>
    <w:rsid w:val="00490379"/>
    <w:rsid w:val="00490DB5"/>
    <w:rsid w:val="00491B08"/>
    <w:rsid w:val="00492AF4"/>
    <w:rsid w:val="00493AE4"/>
    <w:rsid w:val="00495709"/>
    <w:rsid w:val="0049717E"/>
    <w:rsid w:val="004977A2"/>
    <w:rsid w:val="00497C72"/>
    <w:rsid w:val="00497CE8"/>
    <w:rsid w:val="00497F97"/>
    <w:rsid w:val="004A0BF8"/>
    <w:rsid w:val="004A2B88"/>
    <w:rsid w:val="004A4648"/>
    <w:rsid w:val="004A4781"/>
    <w:rsid w:val="004A638A"/>
    <w:rsid w:val="004B02B7"/>
    <w:rsid w:val="004B0D1C"/>
    <w:rsid w:val="004B2E9D"/>
    <w:rsid w:val="004B3E12"/>
    <w:rsid w:val="004B5186"/>
    <w:rsid w:val="004B5640"/>
    <w:rsid w:val="004B573A"/>
    <w:rsid w:val="004B7AB7"/>
    <w:rsid w:val="004C10F7"/>
    <w:rsid w:val="004C2AF5"/>
    <w:rsid w:val="004C2C0E"/>
    <w:rsid w:val="004C2CE5"/>
    <w:rsid w:val="004C32C2"/>
    <w:rsid w:val="004C33AB"/>
    <w:rsid w:val="004C3988"/>
    <w:rsid w:val="004C4FF3"/>
    <w:rsid w:val="004C676F"/>
    <w:rsid w:val="004C73C0"/>
    <w:rsid w:val="004C7664"/>
    <w:rsid w:val="004C7A70"/>
    <w:rsid w:val="004C7C95"/>
    <w:rsid w:val="004C7D3D"/>
    <w:rsid w:val="004C7E59"/>
    <w:rsid w:val="004D064D"/>
    <w:rsid w:val="004D2ABF"/>
    <w:rsid w:val="004D423B"/>
    <w:rsid w:val="004D46B3"/>
    <w:rsid w:val="004D4FE4"/>
    <w:rsid w:val="004D5287"/>
    <w:rsid w:val="004D5F22"/>
    <w:rsid w:val="004D7C79"/>
    <w:rsid w:val="004E1673"/>
    <w:rsid w:val="004E1CA9"/>
    <w:rsid w:val="004E25E1"/>
    <w:rsid w:val="004E2C28"/>
    <w:rsid w:val="004E34E7"/>
    <w:rsid w:val="004E4EFB"/>
    <w:rsid w:val="004E51C8"/>
    <w:rsid w:val="004E539B"/>
    <w:rsid w:val="004E562A"/>
    <w:rsid w:val="004E6149"/>
    <w:rsid w:val="004E626E"/>
    <w:rsid w:val="004E6EB3"/>
    <w:rsid w:val="004E78EA"/>
    <w:rsid w:val="004F1597"/>
    <w:rsid w:val="004F175B"/>
    <w:rsid w:val="004F3222"/>
    <w:rsid w:val="004F66C4"/>
    <w:rsid w:val="004F68F5"/>
    <w:rsid w:val="004F7006"/>
    <w:rsid w:val="004F7D32"/>
    <w:rsid w:val="00501968"/>
    <w:rsid w:val="00502B37"/>
    <w:rsid w:val="00503296"/>
    <w:rsid w:val="0050371A"/>
    <w:rsid w:val="00503A90"/>
    <w:rsid w:val="005041E9"/>
    <w:rsid w:val="00504839"/>
    <w:rsid w:val="00505647"/>
    <w:rsid w:val="005058B6"/>
    <w:rsid w:val="005059DC"/>
    <w:rsid w:val="005065E6"/>
    <w:rsid w:val="00506D80"/>
    <w:rsid w:val="0051154C"/>
    <w:rsid w:val="00511AC4"/>
    <w:rsid w:val="00511C43"/>
    <w:rsid w:val="00512418"/>
    <w:rsid w:val="0051350E"/>
    <w:rsid w:val="00514045"/>
    <w:rsid w:val="00514B2E"/>
    <w:rsid w:val="00515216"/>
    <w:rsid w:val="00516790"/>
    <w:rsid w:val="0052069B"/>
    <w:rsid w:val="00520CFB"/>
    <w:rsid w:val="00521CD8"/>
    <w:rsid w:val="00522C2A"/>
    <w:rsid w:val="00522DAF"/>
    <w:rsid w:val="00523784"/>
    <w:rsid w:val="00523A5B"/>
    <w:rsid w:val="00523CA5"/>
    <w:rsid w:val="00523D1C"/>
    <w:rsid w:val="00526106"/>
    <w:rsid w:val="00527D19"/>
    <w:rsid w:val="00531280"/>
    <w:rsid w:val="00532296"/>
    <w:rsid w:val="00532CA1"/>
    <w:rsid w:val="00532EA2"/>
    <w:rsid w:val="00533E3A"/>
    <w:rsid w:val="005343C2"/>
    <w:rsid w:val="005345F6"/>
    <w:rsid w:val="005350E1"/>
    <w:rsid w:val="0053510C"/>
    <w:rsid w:val="005353EE"/>
    <w:rsid w:val="00535732"/>
    <w:rsid w:val="00535AEE"/>
    <w:rsid w:val="00537C32"/>
    <w:rsid w:val="00537F73"/>
    <w:rsid w:val="005423D7"/>
    <w:rsid w:val="00542542"/>
    <w:rsid w:val="0054304F"/>
    <w:rsid w:val="00544E1A"/>
    <w:rsid w:val="00546E60"/>
    <w:rsid w:val="005472E9"/>
    <w:rsid w:val="00547886"/>
    <w:rsid w:val="0055100B"/>
    <w:rsid w:val="00551625"/>
    <w:rsid w:val="00551683"/>
    <w:rsid w:val="00551F88"/>
    <w:rsid w:val="005524F1"/>
    <w:rsid w:val="005534EC"/>
    <w:rsid w:val="00553B1D"/>
    <w:rsid w:val="00555D17"/>
    <w:rsid w:val="00555D86"/>
    <w:rsid w:val="00557EF3"/>
    <w:rsid w:val="00560624"/>
    <w:rsid w:val="00560B8E"/>
    <w:rsid w:val="00561071"/>
    <w:rsid w:val="0056114B"/>
    <w:rsid w:val="0056274E"/>
    <w:rsid w:val="0056351A"/>
    <w:rsid w:val="00563FA3"/>
    <w:rsid w:val="005660E9"/>
    <w:rsid w:val="00571C98"/>
    <w:rsid w:val="00572124"/>
    <w:rsid w:val="0057262C"/>
    <w:rsid w:val="0057374C"/>
    <w:rsid w:val="00573E3A"/>
    <w:rsid w:val="00581A01"/>
    <w:rsid w:val="005905DE"/>
    <w:rsid w:val="00590FF3"/>
    <w:rsid w:val="005923D3"/>
    <w:rsid w:val="00593705"/>
    <w:rsid w:val="005939B6"/>
    <w:rsid w:val="005940AE"/>
    <w:rsid w:val="00596ACC"/>
    <w:rsid w:val="00597068"/>
    <w:rsid w:val="00597C21"/>
    <w:rsid w:val="005A01DA"/>
    <w:rsid w:val="005A0BC2"/>
    <w:rsid w:val="005A1EF7"/>
    <w:rsid w:val="005A2C93"/>
    <w:rsid w:val="005A3760"/>
    <w:rsid w:val="005A3BEF"/>
    <w:rsid w:val="005A620D"/>
    <w:rsid w:val="005A6365"/>
    <w:rsid w:val="005A63CA"/>
    <w:rsid w:val="005A7456"/>
    <w:rsid w:val="005A7D9E"/>
    <w:rsid w:val="005B0F6F"/>
    <w:rsid w:val="005B150A"/>
    <w:rsid w:val="005B218D"/>
    <w:rsid w:val="005B445E"/>
    <w:rsid w:val="005B469C"/>
    <w:rsid w:val="005B4ED9"/>
    <w:rsid w:val="005B5973"/>
    <w:rsid w:val="005B680B"/>
    <w:rsid w:val="005C1BDE"/>
    <w:rsid w:val="005C3BFD"/>
    <w:rsid w:val="005C40BB"/>
    <w:rsid w:val="005C4408"/>
    <w:rsid w:val="005C5329"/>
    <w:rsid w:val="005C5531"/>
    <w:rsid w:val="005C6368"/>
    <w:rsid w:val="005D0044"/>
    <w:rsid w:val="005D09B7"/>
    <w:rsid w:val="005D12B8"/>
    <w:rsid w:val="005D12F9"/>
    <w:rsid w:val="005D2519"/>
    <w:rsid w:val="005D251F"/>
    <w:rsid w:val="005D48D8"/>
    <w:rsid w:val="005D4FCF"/>
    <w:rsid w:val="005D5602"/>
    <w:rsid w:val="005D5703"/>
    <w:rsid w:val="005D7D9B"/>
    <w:rsid w:val="005E0543"/>
    <w:rsid w:val="005E1605"/>
    <w:rsid w:val="005E1D7B"/>
    <w:rsid w:val="005E1F80"/>
    <w:rsid w:val="005E283D"/>
    <w:rsid w:val="005E5381"/>
    <w:rsid w:val="005E6A19"/>
    <w:rsid w:val="005E7008"/>
    <w:rsid w:val="005E7ECA"/>
    <w:rsid w:val="005F01BC"/>
    <w:rsid w:val="005F0530"/>
    <w:rsid w:val="005F0C1B"/>
    <w:rsid w:val="005F12D7"/>
    <w:rsid w:val="005F1562"/>
    <w:rsid w:val="005F175A"/>
    <w:rsid w:val="005F1CE6"/>
    <w:rsid w:val="005F2188"/>
    <w:rsid w:val="005F2617"/>
    <w:rsid w:val="005F2C07"/>
    <w:rsid w:val="005F2DD3"/>
    <w:rsid w:val="005F3A98"/>
    <w:rsid w:val="005F4372"/>
    <w:rsid w:val="005F460B"/>
    <w:rsid w:val="005F4917"/>
    <w:rsid w:val="005F4C6F"/>
    <w:rsid w:val="005F4D99"/>
    <w:rsid w:val="005F5164"/>
    <w:rsid w:val="006024B9"/>
    <w:rsid w:val="006025F1"/>
    <w:rsid w:val="00602D38"/>
    <w:rsid w:val="00602F62"/>
    <w:rsid w:val="0060363E"/>
    <w:rsid w:val="006036D3"/>
    <w:rsid w:val="00603E08"/>
    <w:rsid w:val="0060454F"/>
    <w:rsid w:val="00604D81"/>
    <w:rsid w:val="0060502C"/>
    <w:rsid w:val="00607637"/>
    <w:rsid w:val="00611751"/>
    <w:rsid w:val="00616D4B"/>
    <w:rsid w:val="00617966"/>
    <w:rsid w:val="00617C73"/>
    <w:rsid w:val="006210D9"/>
    <w:rsid w:val="006217C8"/>
    <w:rsid w:val="006219DC"/>
    <w:rsid w:val="00622204"/>
    <w:rsid w:val="00623EFA"/>
    <w:rsid w:val="006263C5"/>
    <w:rsid w:val="00626B08"/>
    <w:rsid w:val="00627212"/>
    <w:rsid w:val="00630E76"/>
    <w:rsid w:val="00630EF8"/>
    <w:rsid w:val="00631764"/>
    <w:rsid w:val="0063225E"/>
    <w:rsid w:val="006326A5"/>
    <w:rsid w:val="00632F18"/>
    <w:rsid w:val="00633281"/>
    <w:rsid w:val="0063373C"/>
    <w:rsid w:val="00634AE3"/>
    <w:rsid w:val="00635005"/>
    <w:rsid w:val="00635270"/>
    <w:rsid w:val="0063697A"/>
    <w:rsid w:val="00636FAA"/>
    <w:rsid w:val="00637395"/>
    <w:rsid w:val="00637CC7"/>
    <w:rsid w:val="00637DCA"/>
    <w:rsid w:val="00640A63"/>
    <w:rsid w:val="00641B7C"/>
    <w:rsid w:val="006420F6"/>
    <w:rsid w:val="00642139"/>
    <w:rsid w:val="0064284B"/>
    <w:rsid w:val="0064285C"/>
    <w:rsid w:val="00643BE4"/>
    <w:rsid w:val="00644999"/>
    <w:rsid w:val="00644D32"/>
    <w:rsid w:val="006453C7"/>
    <w:rsid w:val="00646D4C"/>
    <w:rsid w:val="00651C49"/>
    <w:rsid w:val="0065243D"/>
    <w:rsid w:val="00652752"/>
    <w:rsid w:val="00652990"/>
    <w:rsid w:val="00652A9B"/>
    <w:rsid w:val="0065332F"/>
    <w:rsid w:val="006533F8"/>
    <w:rsid w:val="00653B64"/>
    <w:rsid w:val="006556BC"/>
    <w:rsid w:val="00661602"/>
    <w:rsid w:val="00662F1F"/>
    <w:rsid w:val="006632B7"/>
    <w:rsid w:val="00663434"/>
    <w:rsid w:val="00663A44"/>
    <w:rsid w:val="00664CA5"/>
    <w:rsid w:val="00664F26"/>
    <w:rsid w:val="00664FD2"/>
    <w:rsid w:val="006652E9"/>
    <w:rsid w:val="00665480"/>
    <w:rsid w:val="00665B6C"/>
    <w:rsid w:val="0066618A"/>
    <w:rsid w:val="00666AE9"/>
    <w:rsid w:val="00670492"/>
    <w:rsid w:val="00671052"/>
    <w:rsid w:val="00671BC5"/>
    <w:rsid w:val="0067237A"/>
    <w:rsid w:val="006723B9"/>
    <w:rsid w:val="00672814"/>
    <w:rsid w:val="00673D6E"/>
    <w:rsid w:val="00674172"/>
    <w:rsid w:val="0067430D"/>
    <w:rsid w:val="006756CE"/>
    <w:rsid w:val="006757F4"/>
    <w:rsid w:val="00676837"/>
    <w:rsid w:val="00676D18"/>
    <w:rsid w:val="00676D31"/>
    <w:rsid w:val="00676D3A"/>
    <w:rsid w:val="00676F0E"/>
    <w:rsid w:val="006772F0"/>
    <w:rsid w:val="00677D40"/>
    <w:rsid w:val="00680062"/>
    <w:rsid w:val="0068065E"/>
    <w:rsid w:val="00681348"/>
    <w:rsid w:val="00682325"/>
    <w:rsid w:val="0068268A"/>
    <w:rsid w:val="0068269A"/>
    <w:rsid w:val="00682E6F"/>
    <w:rsid w:val="00682EF7"/>
    <w:rsid w:val="00683255"/>
    <w:rsid w:val="00684AF6"/>
    <w:rsid w:val="0068609D"/>
    <w:rsid w:val="0069067E"/>
    <w:rsid w:val="00690A08"/>
    <w:rsid w:val="00690E60"/>
    <w:rsid w:val="006912A6"/>
    <w:rsid w:val="00691D88"/>
    <w:rsid w:val="00691FE7"/>
    <w:rsid w:val="00692530"/>
    <w:rsid w:val="006926A1"/>
    <w:rsid w:val="00692C6D"/>
    <w:rsid w:val="00692ECE"/>
    <w:rsid w:val="0069418B"/>
    <w:rsid w:val="00695A6F"/>
    <w:rsid w:val="00695DF4"/>
    <w:rsid w:val="00696A08"/>
    <w:rsid w:val="0069739B"/>
    <w:rsid w:val="006974AF"/>
    <w:rsid w:val="00697D35"/>
    <w:rsid w:val="006A0D8E"/>
    <w:rsid w:val="006A134D"/>
    <w:rsid w:val="006A2A02"/>
    <w:rsid w:val="006A35C1"/>
    <w:rsid w:val="006A62EA"/>
    <w:rsid w:val="006A6599"/>
    <w:rsid w:val="006A660A"/>
    <w:rsid w:val="006A78AF"/>
    <w:rsid w:val="006B043D"/>
    <w:rsid w:val="006B108A"/>
    <w:rsid w:val="006B2601"/>
    <w:rsid w:val="006B56D2"/>
    <w:rsid w:val="006B5748"/>
    <w:rsid w:val="006B65D3"/>
    <w:rsid w:val="006B6C5F"/>
    <w:rsid w:val="006B6CBF"/>
    <w:rsid w:val="006C0F91"/>
    <w:rsid w:val="006C12D6"/>
    <w:rsid w:val="006C1A40"/>
    <w:rsid w:val="006C399E"/>
    <w:rsid w:val="006C3C85"/>
    <w:rsid w:val="006C4499"/>
    <w:rsid w:val="006C5306"/>
    <w:rsid w:val="006C53CD"/>
    <w:rsid w:val="006C559F"/>
    <w:rsid w:val="006C5969"/>
    <w:rsid w:val="006C64C1"/>
    <w:rsid w:val="006D14D4"/>
    <w:rsid w:val="006D17D8"/>
    <w:rsid w:val="006D2188"/>
    <w:rsid w:val="006D2687"/>
    <w:rsid w:val="006D34E6"/>
    <w:rsid w:val="006D4FF5"/>
    <w:rsid w:val="006D5646"/>
    <w:rsid w:val="006D5936"/>
    <w:rsid w:val="006D7969"/>
    <w:rsid w:val="006E152C"/>
    <w:rsid w:val="006E20A0"/>
    <w:rsid w:val="006E297C"/>
    <w:rsid w:val="006E2AAD"/>
    <w:rsid w:val="006E3CC1"/>
    <w:rsid w:val="006E58CE"/>
    <w:rsid w:val="006E5CC3"/>
    <w:rsid w:val="006E5D09"/>
    <w:rsid w:val="006E6398"/>
    <w:rsid w:val="006F00A6"/>
    <w:rsid w:val="006F2F09"/>
    <w:rsid w:val="006F34DE"/>
    <w:rsid w:val="006F481B"/>
    <w:rsid w:val="006F48ED"/>
    <w:rsid w:val="006F49A6"/>
    <w:rsid w:val="006F5714"/>
    <w:rsid w:val="006F6247"/>
    <w:rsid w:val="006F66F8"/>
    <w:rsid w:val="006F7AE0"/>
    <w:rsid w:val="007011A7"/>
    <w:rsid w:val="0070175B"/>
    <w:rsid w:val="00701BAE"/>
    <w:rsid w:val="0070220B"/>
    <w:rsid w:val="00703085"/>
    <w:rsid w:val="00703208"/>
    <w:rsid w:val="00703881"/>
    <w:rsid w:val="007045D9"/>
    <w:rsid w:val="0070529C"/>
    <w:rsid w:val="007054E5"/>
    <w:rsid w:val="00710516"/>
    <w:rsid w:val="007105A8"/>
    <w:rsid w:val="00710A2F"/>
    <w:rsid w:val="00711B43"/>
    <w:rsid w:val="00711E0A"/>
    <w:rsid w:val="007141DB"/>
    <w:rsid w:val="007151F0"/>
    <w:rsid w:val="007177BD"/>
    <w:rsid w:val="00717F3E"/>
    <w:rsid w:val="0072000B"/>
    <w:rsid w:val="007202A4"/>
    <w:rsid w:val="00721866"/>
    <w:rsid w:val="0072215F"/>
    <w:rsid w:val="00724F0B"/>
    <w:rsid w:val="007257F0"/>
    <w:rsid w:val="00726562"/>
    <w:rsid w:val="007268CD"/>
    <w:rsid w:val="007271CC"/>
    <w:rsid w:val="007274A1"/>
    <w:rsid w:val="00727A5D"/>
    <w:rsid w:val="00730F89"/>
    <w:rsid w:val="00731B42"/>
    <w:rsid w:val="00733CB2"/>
    <w:rsid w:val="007356C9"/>
    <w:rsid w:val="00736581"/>
    <w:rsid w:val="00737462"/>
    <w:rsid w:val="007374A7"/>
    <w:rsid w:val="007376B4"/>
    <w:rsid w:val="00740D2F"/>
    <w:rsid w:val="00741DB4"/>
    <w:rsid w:val="007438EB"/>
    <w:rsid w:val="00744487"/>
    <w:rsid w:val="0074539B"/>
    <w:rsid w:val="0074574A"/>
    <w:rsid w:val="00745AA2"/>
    <w:rsid w:val="007475A0"/>
    <w:rsid w:val="00747BBF"/>
    <w:rsid w:val="00747DF3"/>
    <w:rsid w:val="007517BB"/>
    <w:rsid w:val="00753921"/>
    <w:rsid w:val="00753A26"/>
    <w:rsid w:val="00754ACD"/>
    <w:rsid w:val="00755366"/>
    <w:rsid w:val="00755796"/>
    <w:rsid w:val="0075747A"/>
    <w:rsid w:val="00757848"/>
    <w:rsid w:val="007578C9"/>
    <w:rsid w:val="00757D59"/>
    <w:rsid w:val="00760E35"/>
    <w:rsid w:val="007623FB"/>
    <w:rsid w:val="0076292B"/>
    <w:rsid w:val="00762D65"/>
    <w:rsid w:val="007635AA"/>
    <w:rsid w:val="007645CE"/>
    <w:rsid w:val="00765558"/>
    <w:rsid w:val="0076677A"/>
    <w:rsid w:val="00767231"/>
    <w:rsid w:val="00767303"/>
    <w:rsid w:val="0076791B"/>
    <w:rsid w:val="00767B0A"/>
    <w:rsid w:val="00767C81"/>
    <w:rsid w:val="00770934"/>
    <w:rsid w:val="007712B2"/>
    <w:rsid w:val="0077254B"/>
    <w:rsid w:val="00772E7F"/>
    <w:rsid w:val="007733F4"/>
    <w:rsid w:val="00773559"/>
    <w:rsid w:val="007743A7"/>
    <w:rsid w:val="00774512"/>
    <w:rsid w:val="007749C5"/>
    <w:rsid w:val="007749E1"/>
    <w:rsid w:val="0077555A"/>
    <w:rsid w:val="00776650"/>
    <w:rsid w:val="00776934"/>
    <w:rsid w:val="00776F2F"/>
    <w:rsid w:val="007807A7"/>
    <w:rsid w:val="007809D4"/>
    <w:rsid w:val="00780A40"/>
    <w:rsid w:val="00780C7C"/>
    <w:rsid w:val="00781E09"/>
    <w:rsid w:val="00781F75"/>
    <w:rsid w:val="00782FFE"/>
    <w:rsid w:val="007840E1"/>
    <w:rsid w:val="00784569"/>
    <w:rsid w:val="00787803"/>
    <w:rsid w:val="00790C28"/>
    <w:rsid w:val="00791E2E"/>
    <w:rsid w:val="0079200E"/>
    <w:rsid w:val="00792145"/>
    <w:rsid w:val="00792655"/>
    <w:rsid w:val="00792680"/>
    <w:rsid w:val="00792B4B"/>
    <w:rsid w:val="00793A5A"/>
    <w:rsid w:val="00794100"/>
    <w:rsid w:val="00794770"/>
    <w:rsid w:val="00795421"/>
    <w:rsid w:val="007955D3"/>
    <w:rsid w:val="007957F1"/>
    <w:rsid w:val="00795B6B"/>
    <w:rsid w:val="00796131"/>
    <w:rsid w:val="00796D83"/>
    <w:rsid w:val="00796F70"/>
    <w:rsid w:val="00796FD7"/>
    <w:rsid w:val="00797663"/>
    <w:rsid w:val="007A08E4"/>
    <w:rsid w:val="007A1304"/>
    <w:rsid w:val="007A1B95"/>
    <w:rsid w:val="007A4F7D"/>
    <w:rsid w:val="007A58ED"/>
    <w:rsid w:val="007A5B57"/>
    <w:rsid w:val="007A7132"/>
    <w:rsid w:val="007A7150"/>
    <w:rsid w:val="007B0674"/>
    <w:rsid w:val="007B2967"/>
    <w:rsid w:val="007B34EB"/>
    <w:rsid w:val="007B36ED"/>
    <w:rsid w:val="007B3C73"/>
    <w:rsid w:val="007B40D4"/>
    <w:rsid w:val="007B4841"/>
    <w:rsid w:val="007B4E2C"/>
    <w:rsid w:val="007B53E2"/>
    <w:rsid w:val="007B67C0"/>
    <w:rsid w:val="007B7E17"/>
    <w:rsid w:val="007C1418"/>
    <w:rsid w:val="007C163A"/>
    <w:rsid w:val="007C2A2D"/>
    <w:rsid w:val="007C2AED"/>
    <w:rsid w:val="007C37F4"/>
    <w:rsid w:val="007C46BA"/>
    <w:rsid w:val="007C5B5A"/>
    <w:rsid w:val="007C6A70"/>
    <w:rsid w:val="007C6B54"/>
    <w:rsid w:val="007D0600"/>
    <w:rsid w:val="007D0CE6"/>
    <w:rsid w:val="007D2EFD"/>
    <w:rsid w:val="007D325C"/>
    <w:rsid w:val="007D37CA"/>
    <w:rsid w:val="007D5515"/>
    <w:rsid w:val="007D675E"/>
    <w:rsid w:val="007D6DB2"/>
    <w:rsid w:val="007E15F1"/>
    <w:rsid w:val="007E39F4"/>
    <w:rsid w:val="007E3FA0"/>
    <w:rsid w:val="007E4201"/>
    <w:rsid w:val="007E432A"/>
    <w:rsid w:val="007E4635"/>
    <w:rsid w:val="007E467F"/>
    <w:rsid w:val="007E53A5"/>
    <w:rsid w:val="007E5AB8"/>
    <w:rsid w:val="007E5C2A"/>
    <w:rsid w:val="007E7D12"/>
    <w:rsid w:val="007F0386"/>
    <w:rsid w:val="007F0B77"/>
    <w:rsid w:val="007F1F2C"/>
    <w:rsid w:val="007F29F7"/>
    <w:rsid w:val="007F335C"/>
    <w:rsid w:val="007F3EFB"/>
    <w:rsid w:val="007F49F6"/>
    <w:rsid w:val="007F53B2"/>
    <w:rsid w:val="007F5D3A"/>
    <w:rsid w:val="007F7729"/>
    <w:rsid w:val="0080016D"/>
    <w:rsid w:val="00801A40"/>
    <w:rsid w:val="0080208A"/>
    <w:rsid w:val="00803FBE"/>
    <w:rsid w:val="00806591"/>
    <w:rsid w:val="008072D0"/>
    <w:rsid w:val="0080775C"/>
    <w:rsid w:val="00810885"/>
    <w:rsid w:val="00813859"/>
    <w:rsid w:val="00813EEC"/>
    <w:rsid w:val="00814927"/>
    <w:rsid w:val="0081551C"/>
    <w:rsid w:val="00815852"/>
    <w:rsid w:val="008158C8"/>
    <w:rsid w:val="00815D6B"/>
    <w:rsid w:val="008160B4"/>
    <w:rsid w:val="0082050C"/>
    <w:rsid w:val="00820BE6"/>
    <w:rsid w:val="00820FB2"/>
    <w:rsid w:val="008214E4"/>
    <w:rsid w:val="00821815"/>
    <w:rsid w:val="00822595"/>
    <w:rsid w:val="00824C51"/>
    <w:rsid w:val="00825359"/>
    <w:rsid w:val="00825609"/>
    <w:rsid w:val="0082601C"/>
    <w:rsid w:val="008278C2"/>
    <w:rsid w:val="00827CD2"/>
    <w:rsid w:val="008307F9"/>
    <w:rsid w:val="00830CCC"/>
    <w:rsid w:val="00831025"/>
    <w:rsid w:val="00831A1F"/>
    <w:rsid w:val="00832769"/>
    <w:rsid w:val="008335BB"/>
    <w:rsid w:val="00833B1A"/>
    <w:rsid w:val="00833E0A"/>
    <w:rsid w:val="00835B59"/>
    <w:rsid w:val="00836096"/>
    <w:rsid w:val="00836145"/>
    <w:rsid w:val="0083665B"/>
    <w:rsid w:val="00837552"/>
    <w:rsid w:val="0083757A"/>
    <w:rsid w:val="00837658"/>
    <w:rsid w:val="00840245"/>
    <w:rsid w:val="008405A1"/>
    <w:rsid w:val="008411C0"/>
    <w:rsid w:val="008412A6"/>
    <w:rsid w:val="00843084"/>
    <w:rsid w:val="008445B2"/>
    <w:rsid w:val="00845611"/>
    <w:rsid w:val="00845724"/>
    <w:rsid w:val="00846E57"/>
    <w:rsid w:val="00847865"/>
    <w:rsid w:val="00847E4B"/>
    <w:rsid w:val="0085096D"/>
    <w:rsid w:val="00851AAF"/>
    <w:rsid w:val="00851F22"/>
    <w:rsid w:val="0085244F"/>
    <w:rsid w:val="008524E1"/>
    <w:rsid w:val="008525DD"/>
    <w:rsid w:val="00852C07"/>
    <w:rsid w:val="0085346F"/>
    <w:rsid w:val="00854B7D"/>
    <w:rsid w:val="00856D0C"/>
    <w:rsid w:val="00860C30"/>
    <w:rsid w:val="00860D00"/>
    <w:rsid w:val="00860FB8"/>
    <w:rsid w:val="00862129"/>
    <w:rsid w:val="0086380F"/>
    <w:rsid w:val="0086391A"/>
    <w:rsid w:val="00863E90"/>
    <w:rsid w:val="00863F3A"/>
    <w:rsid w:val="00864337"/>
    <w:rsid w:val="008665FE"/>
    <w:rsid w:val="00867380"/>
    <w:rsid w:val="008710B4"/>
    <w:rsid w:val="0087123E"/>
    <w:rsid w:val="008714DD"/>
    <w:rsid w:val="008726FA"/>
    <w:rsid w:val="00872B26"/>
    <w:rsid w:val="00872DA5"/>
    <w:rsid w:val="008730FD"/>
    <w:rsid w:val="0087310C"/>
    <w:rsid w:val="00873D17"/>
    <w:rsid w:val="00874ADF"/>
    <w:rsid w:val="00877147"/>
    <w:rsid w:val="008775BF"/>
    <w:rsid w:val="008810E6"/>
    <w:rsid w:val="0088264F"/>
    <w:rsid w:val="00882926"/>
    <w:rsid w:val="008833A9"/>
    <w:rsid w:val="00884D0B"/>
    <w:rsid w:val="0088561E"/>
    <w:rsid w:val="008856E8"/>
    <w:rsid w:val="00885954"/>
    <w:rsid w:val="00886BEE"/>
    <w:rsid w:val="00890414"/>
    <w:rsid w:val="00891A0D"/>
    <w:rsid w:val="00891DC7"/>
    <w:rsid w:val="008939CD"/>
    <w:rsid w:val="0089402F"/>
    <w:rsid w:val="008942AD"/>
    <w:rsid w:val="00895E07"/>
    <w:rsid w:val="00896921"/>
    <w:rsid w:val="00897003"/>
    <w:rsid w:val="00897E82"/>
    <w:rsid w:val="008A15E6"/>
    <w:rsid w:val="008A3FE5"/>
    <w:rsid w:val="008A44B0"/>
    <w:rsid w:val="008A4871"/>
    <w:rsid w:val="008A4965"/>
    <w:rsid w:val="008A591F"/>
    <w:rsid w:val="008A6140"/>
    <w:rsid w:val="008A62DA"/>
    <w:rsid w:val="008A7009"/>
    <w:rsid w:val="008A75BC"/>
    <w:rsid w:val="008A7992"/>
    <w:rsid w:val="008A7D6C"/>
    <w:rsid w:val="008B12C2"/>
    <w:rsid w:val="008B2745"/>
    <w:rsid w:val="008B29BD"/>
    <w:rsid w:val="008B2F29"/>
    <w:rsid w:val="008B41CD"/>
    <w:rsid w:val="008B6927"/>
    <w:rsid w:val="008C0822"/>
    <w:rsid w:val="008C1D0F"/>
    <w:rsid w:val="008C2AC4"/>
    <w:rsid w:val="008C2D92"/>
    <w:rsid w:val="008C55C4"/>
    <w:rsid w:val="008C56A9"/>
    <w:rsid w:val="008C65F5"/>
    <w:rsid w:val="008C6709"/>
    <w:rsid w:val="008C78D3"/>
    <w:rsid w:val="008C79DA"/>
    <w:rsid w:val="008C7D42"/>
    <w:rsid w:val="008D0CF5"/>
    <w:rsid w:val="008D1295"/>
    <w:rsid w:val="008D19D2"/>
    <w:rsid w:val="008D2AE2"/>
    <w:rsid w:val="008D2DD7"/>
    <w:rsid w:val="008D3909"/>
    <w:rsid w:val="008D4183"/>
    <w:rsid w:val="008D5F87"/>
    <w:rsid w:val="008D6E33"/>
    <w:rsid w:val="008D7AAD"/>
    <w:rsid w:val="008D7BBE"/>
    <w:rsid w:val="008E053A"/>
    <w:rsid w:val="008E1664"/>
    <w:rsid w:val="008E2247"/>
    <w:rsid w:val="008E304B"/>
    <w:rsid w:val="008E3978"/>
    <w:rsid w:val="008E3BE2"/>
    <w:rsid w:val="008E3FD5"/>
    <w:rsid w:val="008E4455"/>
    <w:rsid w:val="008E5986"/>
    <w:rsid w:val="008E63CA"/>
    <w:rsid w:val="008E65FD"/>
    <w:rsid w:val="008E7281"/>
    <w:rsid w:val="008F0AA8"/>
    <w:rsid w:val="008F0E55"/>
    <w:rsid w:val="008F24C3"/>
    <w:rsid w:val="008F2C5A"/>
    <w:rsid w:val="008F2F7F"/>
    <w:rsid w:val="008F4F01"/>
    <w:rsid w:val="008F5B34"/>
    <w:rsid w:val="008F61EF"/>
    <w:rsid w:val="008F7167"/>
    <w:rsid w:val="008F7A90"/>
    <w:rsid w:val="00900F42"/>
    <w:rsid w:val="009016C3"/>
    <w:rsid w:val="0090283D"/>
    <w:rsid w:val="00902E94"/>
    <w:rsid w:val="00903831"/>
    <w:rsid w:val="00904E15"/>
    <w:rsid w:val="00905B1D"/>
    <w:rsid w:val="009073BC"/>
    <w:rsid w:val="009076FC"/>
    <w:rsid w:val="00907C0D"/>
    <w:rsid w:val="009119B2"/>
    <w:rsid w:val="00912160"/>
    <w:rsid w:val="00922B17"/>
    <w:rsid w:val="00923D6C"/>
    <w:rsid w:val="00924C94"/>
    <w:rsid w:val="009252F2"/>
    <w:rsid w:val="009257C5"/>
    <w:rsid w:val="009278E2"/>
    <w:rsid w:val="00927D11"/>
    <w:rsid w:val="00930EDF"/>
    <w:rsid w:val="009315D7"/>
    <w:rsid w:val="009327A0"/>
    <w:rsid w:val="0093280D"/>
    <w:rsid w:val="00932D5A"/>
    <w:rsid w:val="009349B7"/>
    <w:rsid w:val="0093643C"/>
    <w:rsid w:val="0093726D"/>
    <w:rsid w:val="0093742A"/>
    <w:rsid w:val="00937C83"/>
    <w:rsid w:val="0094024A"/>
    <w:rsid w:val="009419F2"/>
    <w:rsid w:val="00941DD7"/>
    <w:rsid w:val="009429AC"/>
    <w:rsid w:val="00944124"/>
    <w:rsid w:val="00944262"/>
    <w:rsid w:val="00946231"/>
    <w:rsid w:val="00946A35"/>
    <w:rsid w:val="00947B7B"/>
    <w:rsid w:val="0095037C"/>
    <w:rsid w:val="009508A1"/>
    <w:rsid w:val="00951C34"/>
    <w:rsid w:val="00952480"/>
    <w:rsid w:val="009524A6"/>
    <w:rsid w:val="00952508"/>
    <w:rsid w:val="00952D98"/>
    <w:rsid w:val="0095404A"/>
    <w:rsid w:val="009546E6"/>
    <w:rsid w:val="0095486A"/>
    <w:rsid w:val="009550D3"/>
    <w:rsid w:val="00955522"/>
    <w:rsid w:val="009559C8"/>
    <w:rsid w:val="00955A4F"/>
    <w:rsid w:val="00956538"/>
    <w:rsid w:val="00957173"/>
    <w:rsid w:val="009602AB"/>
    <w:rsid w:val="00960497"/>
    <w:rsid w:val="0096334A"/>
    <w:rsid w:val="00963D98"/>
    <w:rsid w:val="00965A66"/>
    <w:rsid w:val="009668C1"/>
    <w:rsid w:val="00970E30"/>
    <w:rsid w:val="009710F5"/>
    <w:rsid w:val="0097330B"/>
    <w:rsid w:val="00973557"/>
    <w:rsid w:val="00973666"/>
    <w:rsid w:val="00973D00"/>
    <w:rsid w:val="00973D3D"/>
    <w:rsid w:val="00974C16"/>
    <w:rsid w:val="00975549"/>
    <w:rsid w:val="00975778"/>
    <w:rsid w:val="00975A69"/>
    <w:rsid w:val="0097651F"/>
    <w:rsid w:val="00976FFF"/>
    <w:rsid w:val="009773E2"/>
    <w:rsid w:val="0098001B"/>
    <w:rsid w:val="00980BDB"/>
    <w:rsid w:val="00980C15"/>
    <w:rsid w:val="0098423A"/>
    <w:rsid w:val="0098504B"/>
    <w:rsid w:val="00985496"/>
    <w:rsid w:val="00986867"/>
    <w:rsid w:val="00986A04"/>
    <w:rsid w:val="0098706D"/>
    <w:rsid w:val="0098728B"/>
    <w:rsid w:val="009902B4"/>
    <w:rsid w:val="00990453"/>
    <w:rsid w:val="00991AED"/>
    <w:rsid w:val="0099208D"/>
    <w:rsid w:val="00992691"/>
    <w:rsid w:val="0099293B"/>
    <w:rsid w:val="0099335F"/>
    <w:rsid w:val="00993444"/>
    <w:rsid w:val="00993E60"/>
    <w:rsid w:val="00993E62"/>
    <w:rsid w:val="00993FAD"/>
    <w:rsid w:val="009942A1"/>
    <w:rsid w:val="009944FB"/>
    <w:rsid w:val="00995F12"/>
    <w:rsid w:val="0099614D"/>
    <w:rsid w:val="00997BB2"/>
    <w:rsid w:val="009A1703"/>
    <w:rsid w:val="009A20F0"/>
    <w:rsid w:val="009A22F5"/>
    <w:rsid w:val="009A31BA"/>
    <w:rsid w:val="009A35A6"/>
    <w:rsid w:val="009A4060"/>
    <w:rsid w:val="009A5777"/>
    <w:rsid w:val="009A5993"/>
    <w:rsid w:val="009A6D0E"/>
    <w:rsid w:val="009A7390"/>
    <w:rsid w:val="009A78DF"/>
    <w:rsid w:val="009B055B"/>
    <w:rsid w:val="009B1249"/>
    <w:rsid w:val="009B18D1"/>
    <w:rsid w:val="009B18DB"/>
    <w:rsid w:val="009B2BC8"/>
    <w:rsid w:val="009B3C9A"/>
    <w:rsid w:val="009B3D6F"/>
    <w:rsid w:val="009B427A"/>
    <w:rsid w:val="009B562B"/>
    <w:rsid w:val="009B6F0A"/>
    <w:rsid w:val="009B7C58"/>
    <w:rsid w:val="009C0039"/>
    <w:rsid w:val="009C0E12"/>
    <w:rsid w:val="009C0FC2"/>
    <w:rsid w:val="009C20F6"/>
    <w:rsid w:val="009C4EA1"/>
    <w:rsid w:val="009C5077"/>
    <w:rsid w:val="009C687B"/>
    <w:rsid w:val="009C715A"/>
    <w:rsid w:val="009D0B8A"/>
    <w:rsid w:val="009D1AB8"/>
    <w:rsid w:val="009D222E"/>
    <w:rsid w:val="009D22DD"/>
    <w:rsid w:val="009D2A4C"/>
    <w:rsid w:val="009D30AD"/>
    <w:rsid w:val="009D329D"/>
    <w:rsid w:val="009D4C20"/>
    <w:rsid w:val="009D5D96"/>
    <w:rsid w:val="009D7534"/>
    <w:rsid w:val="009E003E"/>
    <w:rsid w:val="009E03A1"/>
    <w:rsid w:val="009E08CE"/>
    <w:rsid w:val="009E0E6B"/>
    <w:rsid w:val="009E153A"/>
    <w:rsid w:val="009E3B74"/>
    <w:rsid w:val="009E4894"/>
    <w:rsid w:val="009E4B00"/>
    <w:rsid w:val="009E5422"/>
    <w:rsid w:val="009E5BD4"/>
    <w:rsid w:val="009E744F"/>
    <w:rsid w:val="009E75E2"/>
    <w:rsid w:val="009F0CFB"/>
    <w:rsid w:val="009F19E2"/>
    <w:rsid w:val="009F2F23"/>
    <w:rsid w:val="009F3239"/>
    <w:rsid w:val="009F35FC"/>
    <w:rsid w:val="009F5B18"/>
    <w:rsid w:val="00A001D1"/>
    <w:rsid w:val="00A02197"/>
    <w:rsid w:val="00A036AD"/>
    <w:rsid w:val="00A041FB"/>
    <w:rsid w:val="00A055B5"/>
    <w:rsid w:val="00A05620"/>
    <w:rsid w:val="00A05BE8"/>
    <w:rsid w:val="00A0680C"/>
    <w:rsid w:val="00A068B6"/>
    <w:rsid w:val="00A07D4E"/>
    <w:rsid w:val="00A10280"/>
    <w:rsid w:val="00A1069E"/>
    <w:rsid w:val="00A10B22"/>
    <w:rsid w:val="00A11558"/>
    <w:rsid w:val="00A1591A"/>
    <w:rsid w:val="00A17760"/>
    <w:rsid w:val="00A178D4"/>
    <w:rsid w:val="00A207BB"/>
    <w:rsid w:val="00A216E6"/>
    <w:rsid w:val="00A22DE8"/>
    <w:rsid w:val="00A237C6"/>
    <w:rsid w:val="00A2425E"/>
    <w:rsid w:val="00A24262"/>
    <w:rsid w:val="00A24FD9"/>
    <w:rsid w:val="00A259B2"/>
    <w:rsid w:val="00A26C7D"/>
    <w:rsid w:val="00A272D9"/>
    <w:rsid w:val="00A277B3"/>
    <w:rsid w:val="00A309F1"/>
    <w:rsid w:val="00A31265"/>
    <w:rsid w:val="00A318A7"/>
    <w:rsid w:val="00A3379A"/>
    <w:rsid w:val="00A342A2"/>
    <w:rsid w:val="00A35A13"/>
    <w:rsid w:val="00A35EA9"/>
    <w:rsid w:val="00A36594"/>
    <w:rsid w:val="00A37DFE"/>
    <w:rsid w:val="00A4027C"/>
    <w:rsid w:val="00A40CEF"/>
    <w:rsid w:val="00A40E29"/>
    <w:rsid w:val="00A41A30"/>
    <w:rsid w:val="00A433E1"/>
    <w:rsid w:val="00A47B07"/>
    <w:rsid w:val="00A47DC1"/>
    <w:rsid w:val="00A50465"/>
    <w:rsid w:val="00A50A37"/>
    <w:rsid w:val="00A511CC"/>
    <w:rsid w:val="00A51657"/>
    <w:rsid w:val="00A51692"/>
    <w:rsid w:val="00A52334"/>
    <w:rsid w:val="00A5553C"/>
    <w:rsid w:val="00A5594F"/>
    <w:rsid w:val="00A55DD8"/>
    <w:rsid w:val="00A55E14"/>
    <w:rsid w:val="00A561EE"/>
    <w:rsid w:val="00A57BB2"/>
    <w:rsid w:val="00A60BE0"/>
    <w:rsid w:val="00A63B86"/>
    <w:rsid w:val="00A640AD"/>
    <w:rsid w:val="00A65B14"/>
    <w:rsid w:val="00A66156"/>
    <w:rsid w:val="00A67657"/>
    <w:rsid w:val="00A702AB"/>
    <w:rsid w:val="00A706FC"/>
    <w:rsid w:val="00A7083B"/>
    <w:rsid w:val="00A70D91"/>
    <w:rsid w:val="00A70F50"/>
    <w:rsid w:val="00A71494"/>
    <w:rsid w:val="00A714B2"/>
    <w:rsid w:val="00A714C4"/>
    <w:rsid w:val="00A735D9"/>
    <w:rsid w:val="00A742CB"/>
    <w:rsid w:val="00A760A4"/>
    <w:rsid w:val="00A77001"/>
    <w:rsid w:val="00A7731B"/>
    <w:rsid w:val="00A81444"/>
    <w:rsid w:val="00A82DEB"/>
    <w:rsid w:val="00A84113"/>
    <w:rsid w:val="00A84DD4"/>
    <w:rsid w:val="00A85485"/>
    <w:rsid w:val="00A8562A"/>
    <w:rsid w:val="00A85855"/>
    <w:rsid w:val="00A85C1D"/>
    <w:rsid w:val="00A878FE"/>
    <w:rsid w:val="00A91C0E"/>
    <w:rsid w:val="00A92F19"/>
    <w:rsid w:val="00A93290"/>
    <w:rsid w:val="00A940C1"/>
    <w:rsid w:val="00A942CD"/>
    <w:rsid w:val="00A945D2"/>
    <w:rsid w:val="00A946B2"/>
    <w:rsid w:val="00A94FA1"/>
    <w:rsid w:val="00A951EF"/>
    <w:rsid w:val="00A95249"/>
    <w:rsid w:val="00A9620B"/>
    <w:rsid w:val="00A966C4"/>
    <w:rsid w:val="00A96C67"/>
    <w:rsid w:val="00A97685"/>
    <w:rsid w:val="00A9786D"/>
    <w:rsid w:val="00A97D37"/>
    <w:rsid w:val="00AA066F"/>
    <w:rsid w:val="00AA0E36"/>
    <w:rsid w:val="00AA1C23"/>
    <w:rsid w:val="00AA210A"/>
    <w:rsid w:val="00AA41E1"/>
    <w:rsid w:val="00AA5A3D"/>
    <w:rsid w:val="00AA6AFF"/>
    <w:rsid w:val="00AA6FD1"/>
    <w:rsid w:val="00AA7719"/>
    <w:rsid w:val="00AB0B6D"/>
    <w:rsid w:val="00AB1324"/>
    <w:rsid w:val="00AB1720"/>
    <w:rsid w:val="00AB2138"/>
    <w:rsid w:val="00AB5AC4"/>
    <w:rsid w:val="00AB7985"/>
    <w:rsid w:val="00AC0935"/>
    <w:rsid w:val="00AC0B8C"/>
    <w:rsid w:val="00AC146F"/>
    <w:rsid w:val="00AC2A6C"/>
    <w:rsid w:val="00AC3732"/>
    <w:rsid w:val="00AC4D36"/>
    <w:rsid w:val="00AC4D8C"/>
    <w:rsid w:val="00AC603A"/>
    <w:rsid w:val="00AC641D"/>
    <w:rsid w:val="00AC6AD9"/>
    <w:rsid w:val="00AC6C23"/>
    <w:rsid w:val="00AC74D7"/>
    <w:rsid w:val="00AD1832"/>
    <w:rsid w:val="00AD2CF8"/>
    <w:rsid w:val="00AD2F39"/>
    <w:rsid w:val="00AD3A09"/>
    <w:rsid w:val="00AD4FB4"/>
    <w:rsid w:val="00AD6405"/>
    <w:rsid w:val="00AD7213"/>
    <w:rsid w:val="00AD722C"/>
    <w:rsid w:val="00AD76BD"/>
    <w:rsid w:val="00AD7BD2"/>
    <w:rsid w:val="00AE0190"/>
    <w:rsid w:val="00AE0FF5"/>
    <w:rsid w:val="00AE1381"/>
    <w:rsid w:val="00AE1AE7"/>
    <w:rsid w:val="00AE1C87"/>
    <w:rsid w:val="00AE32D4"/>
    <w:rsid w:val="00AE39AB"/>
    <w:rsid w:val="00AE4123"/>
    <w:rsid w:val="00AE4776"/>
    <w:rsid w:val="00AE4BDD"/>
    <w:rsid w:val="00AE5ACC"/>
    <w:rsid w:val="00AE6B52"/>
    <w:rsid w:val="00AE7366"/>
    <w:rsid w:val="00AE7CE3"/>
    <w:rsid w:val="00AF0A9A"/>
    <w:rsid w:val="00AF35B9"/>
    <w:rsid w:val="00AF37C9"/>
    <w:rsid w:val="00AF5024"/>
    <w:rsid w:val="00AF5C4E"/>
    <w:rsid w:val="00AF6E95"/>
    <w:rsid w:val="00B00CE2"/>
    <w:rsid w:val="00B01044"/>
    <w:rsid w:val="00B018B1"/>
    <w:rsid w:val="00B028E2"/>
    <w:rsid w:val="00B032F8"/>
    <w:rsid w:val="00B03452"/>
    <w:rsid w:val="00B03993"/>
    <w:rsid w:val="00B04F4B"/>
    <w:rsid w:val="00B04FE7"/>
    <w:rsid w:val="00B053AE"/>
    <w:rsid w:val="00B05AF6"/>
    <w:rsid w:val="00B05F17"/>
    <w:rsid w:val="00B068E8"/>
    <w:rsid w:val="00B06A47"/>
    <w:rsid w:val="00B06B5D"/>
    <w:rsid w:val="00B10522"/>
    <w:rsid w:val="00B126C2"/>
    <w:rsid w:val="00B1428D"/>
    <w:rsid w:val="00B157ED"/>
    <w:rsid w:val="00B16115"/>
    <w:rsid w:val="00B16F6D"/>
    <w:rsid w:val="00B171DD"/>
    <w:rsid w:val="00B17E9D"/>
    <w:rsid w:val="00B20CC0"/>
    <w:rsid w:val="00B210D1"/>
    <w:rsid w:val="00B22F4C"/>
    <w:rsid w:val="00B2351A"/>
    <w:rsid w:val="00B2531B"/>
    <w:rsid w:val="00B254B2"/>
    <w:rsid w:val="00B277C7"/>
    <w:rsid w:val="00B27A2F"/>
    <w:rsid w:val="00B307BF"/>
    <w:rsid w:val="00B31103"/>
    <w:rsid w:val="00B3284B"/>
    <w:rsid w:val="00B3287C"/>
    <w:rsid w:val="00B3377C"/>
    <w:rsid w:val="00B3789B"/>
    <w:rsid w:val="00B4078A"/>
    <w:rsid w:val="00B40FB0"/>
    <w:rsid w:val="00B41796"/>
    <w:rsid w:val="00B43B65"/>
    <w:rsid w:val="00B44342"/>
    <w:rsid w:val="00B451B5"/>
    <w:rsid w:val="00B4538A"/>
    <w:rsid w:val="00B468EA"/>
    <w:rsid w:val="00B50DE8"/>
    <w:rsid w:val="00B51833"/>
    <w:rsid w:val="00B51885"/>
    <w:rsid w:val="00B523E7"/>
    <w:rsid w:val="00B52954"/>
    <w:rsid w:val="00B53BFC"/>
    <w:rsid w:val="00B55186"/>
    <w:rsid w:val="00B55AB7"/>
    <w:rsid w:val="00B562EC"/>
    <w:rsid w:val="00B56861"/>
    <w:rsid w:val="00B57D05"/>
    <w:rsid w:val="00B6328E"/>
    <w:rsid w:val="00B63BAA"/>
    <w:rsid w:val="00B65F3A"/>
    <w:rsid w:val="00B708E4"/>
    <w:rsid w:val="00B70A34"/>
    <w:rsid w:val="00B71829"/>
    <w:rsid w:val="00B74711"/>
    <w:rsid w:val="00B74852"/>
    <w:rsid w:val="00B7512F"/>
    <w:rsid w:val="00B76885"/>
    <w:rsid w:val="00B769BB"/>
    <w:rsid w:val="00B82FB2"/>
    <w:rsid w:val="00B83F1E"/>
    <w:rsid w:val="00B8578D"/>
    <w:rsid w:val="00B85B8C"/>
    <w:rsid w:val="00B86337"/>
    <w:rsid w:val="00B87763"/>
    <w:rsid w:val="00B93802"/>
    <w:rsid w:val="00B94BBF"/>
    <w:rsid w:val="00B958C2"/>
    <w:rsid w:val="00B96D44"/>
    <w:rsid w:val="00B96DFE"/>
    <w:rsid w:val="00B97C8D"/>
    <w:rsid w:val="00BA08F1"/>
    <w:rsid w:val="00BA0F29"/>
    <w:rsid w:val="00BA13E7"/>
    <w:rsid w:val="00BA1AC2"/>
    <w:rsid w:val="00BA29EF"/>
    <w:rsid w:val="00BA2DC8"/>
    <w:rsid w:val="00BA301D"/>
    <w:rsid w:val="00BA5FC8"/>
    <w:rsid w:val="00BA66C2"/>
    <w:rsid w:val="00BA6707"/>
    <w:rsid w:val="00BA752D"/>
    <w:rsid w:val="00BA7728"/>
    <w:rsid w:val="00BA798B"/>
    <w:rsid w:val="00BB07EA"/>
    <w:rsid w:val="00BB085D"/>
    <w:rsid w:val="00BB1F6E"/>
    <w:rsid w:val="00BB477B"/>
    <w:rsid w:val="00BB5BC5"/>
    <w:rsid w:val="00BB5F74"/>
    <w:rsid w:val="00BB6C61"/>
    <w:rsid w:val="00BB7419"/>
    <w:rsid w:val="00BB790A"/>
    <w:rsid w:val="00BC0ED0"/>
    <w:rsid w:val="00BC1638"/>
    <w:rsid w:val="00BC23D3"/>
    <w:rsid w:val="00BC5621"/>
    <w:rsid w:val="00BC5663"/>
    <w:rsid w:val="00BC597D"/>
    <w:rsid w:val="00BC5E8C"/>
    <w:rsid w:val="00BC67DD"/>
    <w:rsid w:val="00BC6828"/>
    <w:rsid w:val="00BD00AC"/>
    <w:rsid w:val="00BD0BC2"/>
    <w:rsid w:val="00BD0D36"/>
    <w:rsid w:val="00BD234A"/>
    <w:rsid w:val="00BD331A"/>
    <w:rsid w:val="00BD4AB3"/>
    <w:rsid w:val="00BD629E"/>
    <w:rsid w:val="00BD7636"/>
    <w:rsid w:val="00BE3C49"/>
    <w:rsid w:val="00BE40AC"/>
    <w:rsid w:val="00BE434E"/>
    <w:rsid w:val="00BE45F1"/>
    <w:rsid w:val="00BE69C7"/>
    <w:rsid w:val="00BE7D4B"/>
    <w:rsid w:val="00BF0869"/>
    <w:rsid w:val="00BF129F"/>
    <w:rsid w:val="00BF4F44"/>
    <w:rsid w:val="00BF5816"/>
    <w:rsid w:val="00BF5DAE"/>
    <w:rsid w:val="00BF7838"/>
    <w:rsid w:val="00C00AF6"/>
    <w:rsid w:val="00C02460"/>
    <w:rsid w:val="00C02664"/>
    <w:rsid w:val="00C04FDC"/>
    <w:rsid w:val="00C05020"/>
    <w:rsid w:val="00C05F4E"/>
    <w:rsid w:val="00C06D33"/>
    <w:rsid w:val="00C07A0B"/>
    <w:rsid w:val="00C07A1E"/>
    <w:rsid w:val="00C111BF"/>
    <w:rsid w:val="00C114CD"/>
    <w:rsid w:val="00C1490C"/>
    <w:rsid w:val="00C151AA"/>
    <w:rsid w:val="00C167B1"/>
    <w:rsid w:val="00C168A1"/>
    <w:rsid w:val="00C20328"/>
    <w:rsid w:val="00C20426"/>
    <w:rsid w:val="00C205F1"/>
    <w:rsid w:val="00C20A59"/>
    <w:rsid w:val="00C21211"/>
    <w:rsid w:val="00C216A1"/>
    <w:rsid w:val="00C217DF"/>
    <w:rsid w:val="00C220BF"/>
    <w:rsid w:val="00C22A29"/>
    <w:rsid w:val="00C22DDD"/>
    <w:rsid w:val="00C23B00"/>
    <w:rsid w:val="00C25143"/>
    <w:rsid w:val="00C26624"/>
    <w:rsid w:val="00C30837"/>
    <w:rsid w:val="00C30C8A"/>
    <w:rsid w:val="00C324C4"/>
    <w:rsid w:val="00C32BA4"/>
    <w:rsid w:val="00C344F3"/>
    <w:rsid w:val="00C346AE"/>
    <w:rsid w:val="00C36651"/>
    <w:rsid w:val="00C41CEC"/>
    <w:rsid w:val="00C42ABC"/>
    <w:rsid w:val="00C43B8E"/>
    <w:rsid w:val="00C43C4E"/>
    <w:rsid w:val="00C4523F"/>
    <w:rsid w:val="00C46A80"/>
    <w:rsid w:val="00C507B1"/>
    <w:rsid w:val="00C51566"/>
    <w:rsid w:val="00C51BE5"/>
    <w:rsid w:val="00C51D9A"/>
    <w:rsid w:val="00C528A9"/>
    <w:rsid w:val="00C53C93"/>
    <w:rsid w:val="00C55281"/>
    <w:rsid w:val="00C55555"/>
    <w:rsid w:val="00C5640A"/>
    <w:rsid w:val="00C5678B"/>
    <w:rsid w:val="00C578FA"/>
    <w:rsid w:val="00C57B33"/>
    <w:rsid w:val="00C57D8F"/>
    <w:rsid w:val="00C64FD4"/>
    <w:rsid w:val="00C65AD6"/>
    <w:rsid w:val="00C65B5A"/>
    <w:rsid w:val="00C65F4E"/>
    <w:rsid w:val="00C6618B"/>
    <w:rsid w:val="00C671A6"/>
    <w:rsid w:val="00C67E22"/>
    <w:rsid w:val="00C71365"/>
    <w:rsid w:val="00C71567"/>
    <w:rsid w:val="00C721DB"/>
    <w:rsid w:val="00C72D8A"/>
    <w:rsid w:val="00C73C5D"/>
    <w:rsid w:val="00C74CF8"/>
    <w:rsid w:val="00C753A8"/>
    <w:rsid w:val="00C767F8"/>
    <w:rsid w:val="00C800CA"/>
    <w:rsid w:val="00C80971"/>
    <w:rsid w:val="00C8160E"/>
    <w:rsid w:val="00C81F63"/>
    <w:rsid w:val="00C830DB"/>
    <w:rsid w:val="00C874DB"/>
    <w:rsid w:val="00C87A7D"/>
    <w:rsid w:val="00C90B54"/>
    <w:rsid w:val="00C91996"/>
    <w:rsid w:val="00C937CF"/>
    <w:rsid w:val="00C93EFD"/>
    <w:rsid w:val="00C943D9"/>
    <w:rsid w:val="00C944A0"/>
    <w:rsid w:val="00C95D2B"/>
    <w:rsid w:val="00CA00B2"/>
    <w:rsid w:val="00CA05D1"/>
    <w:rsid w:val="00CA0B4B"/>
    <w:rsid w:val="00CA1CA1"/>
    <w:rsid w:val="00CA1E46"/>
    <w:rsid w:val="00CA1F4B"/>
    <w:rsid w:val="00CA23C7"/>
    <w:rsid w:val="00CA2A56"/>
    <w:rsid w:val="00CA4FB5"/>
    <w:rsid w:val="00CA5B2B"/>
    <w:rsid w:val="00CA7CCC"/>
    <w:rsid w:val="00CA7DB8"/>
    <w:rsid w:val="00CB1013"/>
    <w:rsid w:val="00CB17F9"/>
    <w:rsid w:val="00CB24C8"/>
    <w:rsid w:val="00CB305E"/>
    <w:rsid w:val="00CB3282"/>
    <w:rsid w:val="00CB3C4E"/>
    <w:rsid w:val="00CB5E60"/>
    <w:rsid w:val="00CB5FAD"/>
    <w:rsid w:val="00CB61C5"/>
    <w:rsid w:val="00CB65E8"/>
    <w:rsid w:val="00CB6DCC"/>
    <w:rsid w:val="00CB7180"/>
    <w:rsid w:val="00CB7BB2"/>
    <w:rsid w:val="00CC048E"/>
    <w:rsid w:val="00CC13C2"/>
    <w:rsid w:val="00CC2459"/>
    <w:rsid w:val="00CC48C3"/>
    <w:rsid w:val="00CC5452"/>
    <w:rsid w:val="00CC65DC"/>
    <w:rsid w:val="00CC6FC8"/>
    <w:rsid w:val="00CC745C"/>
    <w:rsid w:val="00CC7A15"/>
    <w:rsid w:val="00CD0888"/>
    <w:rsid w:val="00CD2DB2"/>
    <w:rsid w:val="00CD3E90"/>
    <w:rsid w:val="00CD44F7"/>
    <w:rsid w:val="00CD4BB3"/>
    <w:rsid w:val="00CD5277"/>
    <w:rsid w:val="00CD62A4"/>
    <w:rsid w:val="00CD6D44"/>
    <w:rsid w:val="00CD6DC1"/>
    <w:rsid w:val="00CD7844"/>
    <w:rsid w:val="00CD79D4"/>
    <w:rsid w:val="00CD7B84"/>
    <w:rsid w:val="00CE011C"/>
    <w:rsid w:val="00CE01E5"/>
    <w:rsid w:val="00CE0DAD"/>
    <w:rsid w:val="00CE2B79"/>
    <w:rsid w:val="00CE3EF7"/>
    <w:rsid w:val="00CE4AD8"/>
    <w:rsid w:val="00CE4E11"/>
    <w:rsid w:val="00CE7553"/>
    <w:rsid w:val="00CE7AF0"/>
    <w:rsid w:val="00CE7AF7"/>
    <w:rsid w:val="00CF15A0"/>
    <w:rsid w:val="00CF2346"/>
    <w:rsid w:val="00CF2470"/>
    <w:rsid w:val="00CF306D"/>
    <w:rsid w:val="00CF5F83"/>
    <w:rsid w:val="00CF65D7"/>
    <w:rsid w:val="00CF6CEE"/>
    <w:rsid w:val="00D00010"/>
    <w:rsid w:val="00D00B89"/>
    <w:rsid w:val="00D0227F"/>
    <w:rsid w:val="00D046A8"/>
    <w:rsid w:val="00D06566"/>
    <w:rsid w:val="00D10B6F"/>
    <w:rsid w:val="00D11A61"/>
    <w:rsid w:val="00D12690"/>
    <w:rsid w:val="00D126C6"/>
    <w:rsid w:val="00D1428E"/>
    <w:rsid w:val="00D168DF"/>
    <w:rsid w:val="00D168F6"/>
    <w:rsid w:val="00D17DF7"/>
    <w:rsid w:val="00D20008"/>
    <w:rsid w:val="00D20B24"/>
    <w:rsid w:val="00D216AE"/>
    <w:rsid w:val="00D21D7A"/>
    <w:rsid w:val="00D220E7"/>
    <w:rsid w:val="00D22BD8"/>
    <w:rsid w:val="00D24B3D"/>
    <w:rsid w:val="00D25776"/>
    <w:rsid w:val="00D25858"/>
    <w:rsid w:val="00D25E84"/>
    <w:rsid w:val="00D2679D"/>
    <w:rsid w:val="00D268C0"/>
    <w:rsid w:val="00D30B1E"/>
    <w:rsid w:val="00D30DE9"/>
    <w:rsid w:val="00D312B3"/>
    <w:rsid w:val="00D31DF3"/>
    <w:rsid w:val="00D32181"/>
    <w:rsid w:val="00D34507"/>
    <w:rsid w:val="00D3585A"/>
    <w:rsid w:val="00D35BDA"/>
    <w:rsid w:val="00D363EE"/>
    <w:rsid w:val="00D40218"/>
    <w:rsid w:val="00D4050A"/>
    <w:rsid w:val="00D40C3F"/>
    <w:rsid w:val="00D41A1B"/>
    <w:rsid w:val="00D41CFA"/>
    <w:rsid w:val="00D44045"/>
    <w:rsid w:val="00D4421E"/>
    <w:rsid w:val="00D4460B"/>
    <w:rsid w:val="00D45C96"/>
    <w:rsid w:val="00D46C02"/>
    <w:rsid w:val="00D475B6"/>
    <w:rsid w:val="00D50E9A"/>
    <w:rsid w:val="00D525CD"/>
    <w:rsid w:val="00D539E0"/>
    <w:rsid w:val="00D54C28"/>
    <w:rsid w:val="00D54F06"/>
    <w:rsid w:val="00D551D8"/>
    <w:rsid w:val="00D56ED8"/>
    <w:rsid w:val="00D57143"/>
    <w:rsid w:val="00D57E13"/>
    <w:rsid w:val="00D60931"/>
    <w:rsid w:val="00D60CA8"/>
    <w:rsid w:val="00D6295A"/>
    <w:rsid w:val="00D62E0A"/>
    <w:rsid w:val="00D65A26"/>
    <w:rsid w:val="00D65A5E"/>
    <w:rsid w:val="00D701FC"/>
    <w:rsid w:val="00D70209"/>
    <w:rsid w:val="00D71C8C"/>
    <w:rsid w:val="00D71F42"/>
    <w:rsid w:val="00D7231E"/>
    <w:rsid w:val="00D74310"/>
    <w:rsid w:val="00D74BE4"/>
    <w:rsid w:val="00D7799F"/>
    <w:rsid w:val="00D77A60"/>
    <w:rsid w:val="00D807FA"/>
    <w:rsid w:val="00D82676"/>
    <w:rsid w:val="00D84861"/>
    <w:rsid w:val="00D84FAE"/>
    <w:rsid w:val="00D855DF"/>
    <w:rsid w:val="00D85B80"/>
    <w:rsid w:val="00D862CF"/>
    <w:rsid w:val="00D863DE"/>
    <w:rsid w:val="00D86A95"/>
    <w:rsid w:val="00D906A2"/>
    <w:rsid w:val="00D921D3"/>
    <w:rsid w:val="00D95805"/>
    <w:rsid w:val="00D95DB6"/>
    <w:rsid w:val="00D961A0"/>
    <w:rsid w:val="00DA00BF"/>
    <w:rsid w:val="00DA0E54"/>
    <w:rsid w:val="00DA1669"/>
    <w:rsid w:val="00DA1672"/>
    <w:rsid w:val="00DA2CA4"/>
    <w:rsid w:val="00DA2E3A"/>
    <w:rsid w:val="00DA2F8B"/>
    <w:rsid w:val="00DA663E"/>
    <w:rsid w:val="00DA6911"/>
    <w:rsid w:val="00DA77C4"/>
    <w:rsid w:val="00DB043E"/>
    <w:rsid w:val="00DB1657"/>
    <w:rsid w:val="00DB1F5E"/>
    <w:rsid w:val="00DB1FC5"/>
    <w:rsid w:val="00DB2A56"/>
    <w:rsid w:val="00DB2DBC"/>
    <w:rsid w:val="00DB3625"/>
    <w:rsid w:val="00DB48E2"/>
    <w:rsid w:val="00DB4B2F"/>
    <w:rsid w:val="00DB4F92"/>
    <w:rsid w:val="00DB5CF9"/>
    <w:rsid w:val="00DB5FC4"/>
    <w:rsid w:val="00DB6175"/>
    <w:rsid w:val="00DB68F7"/>
    <w:rsid w:val="00DC07DE"/>
    <w:rsid w:val="00DC2420"/>
    <w:rsid w:val="00DC2586"/>
    <w:rsid w:val="00DC28F9"/>
    <w:rsid w:val="00DC2B49"/>
    <w:rsid w:val="00DC33A3"/>
    <w:rsid w:val="00DC4F74"/>
    <w:rsid w:val="00DC5629"/>
    <w:rsid w:val="00DC6623"/>
    <w:rsid w:val="00DC67BB"/>
    <w:rsid w:val="00DD04BE"/>
    <w:rsid w:val="00DD151E"/>
    <w:rsid w:val="00DD24A1"/>
    <w:rsid w:val="00DD3334"/>
    <w:rsid w:val="00DD6015"/>
    <w:rsid w:val="00DD6C5A"/>
    <w:rsid w:val="00DD6E6C"/>
    <w:rsid w:val="00DD79B1"/>
    <w:rsid w:val="00DE13CF"/>
    <w:rsid w:val="00DE37B6"/>
    <w:rsid w:val="00DE4F78"/>
    <w:rsid w:val="00DE5186"/>
    <w:rsid w:val="00DE5C4B"/>
    <w:rsid w:val="00DE5F07"/>
    <w:rsid w:val="00DE62ED"/>
    <w:rsid w:val="00DE66A6"/>
    <w:rsid w:val="00DE6A34"/>
    <w:rsid w:val="00DF05B1"/>
    <w:rsid w:val="00DF175C"/>
    <w:rsid w:val="00DF2D05"/>
    <w:rsid w:val="00DF2EBA"/>
    <w:rsid w:val="00DF37DB"/>
    <w:rsid w:val="00DF3CAD"/>
    <w:rsid w:val="00DF41F1"/>
    <w:rsid w:val="00DF4731"/>
    <w:rsid w:val="00DF4C7C"/>
    <w:rsid w:val="00DF648C"/>
    <w:rsid w:val="00DF7D03"/>
    <w:rsid w:val="00E008F8"/>
    <w:rsid w:val="00E018AE"/>
    <w:rsid w:val="00E02228"/>
    <w:rsid w:val="00E028F4"/>
    <w:rsid w:val="00E02E3E"/>
    <w:rsid w:val="00E0471F"/>
    <w:rsid w:val="00E047D0"/>
    <w:rsid w:val="00E04995"/>
    <w:rsid w:val="00E04A8E"/>
    <w:rsid w:val="00E04AE8"/>
    <w:rsid w:val="00E04B5F"/>
    <w:rsid w:val="00E10FE1"/>
    <w:rsid w:val="00E12A40"/>
    <w:rsid w:val="00E13864"/>
    <w:rsid w:val="00E13E4D"/>
    <w:rsid w:val="00E14379"/>
    <w:rsid w:val="00E147EE"/>
    <w:rsid w:val="00E153C1"/>
    <w:rsid w:val="00E15E6D"/>
    <w:rsid w:val="00E15EB3"/>
    <w:rsid w:val="00E17FC2"/>
    <w:rsid w:val="00E21122"/>
    <w:rsid w:val="00E2322D"/>
    <w:rsid w:val="00E235B3"/>
    <w:rsid w:val="00E23FC7"/>
    <w:rsid w:val="00E244A3"/>
    <w:rsid w:val="00E24685"/>
    <w:rsid w:val="00E24B1E"/>
    <w:rsid w:val="00E251BB"/>
    <w:rsid w:val="00E25AE2"/>
    <w:rsid w:val="00E267D9"/>
    <w:rsid w:val="00E30509"/>
    <w:rsid w:val="00E31DCF"/>
    <w:rsid w:val="00E35E1C"/>
    <w:rsid w:val="00E3630B"/>
    <w:rsid w:val="00E4111E"/>
    <w:rsid w:val="00E423C9"/>
    <w:rsid w:val="00E42878"/>
    <w:rsid w:val="00E42B6D"/>
    <w:rsid w:val="00E44813"/>
    <w:rsid w:val="00E46780"/>
    <w:rsid w:val="00E47538"/>
    <w:rsid w:val="00E476A0"/>
    <w:rsid w:val="00E5055E"/>
    <w:rsid w:val="00E5093E"/>
    <w:rsid w:val="00E50F19"/>
    <w:rsid w:val="00E510B6"/>
    <w:rsid w:val="00E5119C"/>
    <w:rsid w:val="00E514BE"/>
    <w:rsid w:val="00E517EC"/>
    <w:rsid w:val="00E518F5"/>
    <w:rsid w:val="00E5195B"/>
    <w:rsid w:val="00E529BE"/>
    <w:rsid w:val="00E52CDF"/>
    <w:rsid w:val="00E56C58"/>
    <w:rsid w:val="00E56FE9"/>
    <w:rsid w:val="00E57625"/>
    <w:rsid w:val="00E57A9F"/>
    <w:rsid w:val="00E60BEF"/>
    <w:rsid w:val="00E60F2A"/>
    <w:rsid w:val="00E63795"/>
    <w:rsid w:val="00E644B5"/>
    <w:rsid w:val="00E645F8"/>
    <w:rsid w:val="00E67629"/>
    <w:rsid w:val="00E67A6A"/>
    <w:rsid w:val="00E70727"/>
    <w:rsid w:val="00E70796"/>
    <w:rsid w:val="00E724C3"/>
    <w:rsid w:val="00E72935"/>
    <w:rsid w:val="00E72A83"/>
    <w:rsid w:val="00E74C38"/>
    <w:rsid w:val="00E74CD0"/>
    <w:rsid w:val="00E750E8"/>
    <w:rsid w:val="00E762C6"/>
    <w:rsid w:val="00E763ED"/>
    <w:rsid w:val="00E76FEE"/>
    <w:rsid w:val="00E800B9"/>
    <w:rsid w:val="00E80D80"/>
    <w:rsid w:val="00E820D3"/>
    <w:rsid w:val="00E83017"/>
    <w:rsid w:val="00E833A9"/>
    <w:rsid w:val="00E8401B"/>
    <w:rsid w:val="00E86776"/>
    <w:rsid w:val="00E86CEE"/>
    <w:rsid w:val="00E90917"/>
    <w:rsid w:val="00E94254"/>
    <w:rsid w:val="00E9434B"/>
    <w:rsid w:val="00E94A26"/>
    <w:rsid w:val="00E96160"/>
    <w:rsid w:val="00E964C8"/>
    <w:rsid w:val="00E96A32"/>
    <w:rsid w:val="00E96F55"/>
    <w:rsid w:val="00E976A4"/>
    <w:rsid w:val="00E9798D"/>
    <w:rsid w:val="00EA0648"/>
    <w:rsid w:val="00EA06DB"/>
    <w:rsid w:val="00EA0768"/>
    <w:rsid w:val="00EA0C32"/>
    <w:rsid w:val="00EA1782"/>
    <w:rsid w:val="00EA1CC1"/>
    <w:rsid w:val="00EA2681"/>
    <w:rsid w:val="00EA2AF4"/>
    <w:rsid w:val="00EA2B4F"/>
    <w:rsid w:val="00EA3558"/>
    <w:rsid w:val="00EA454E"/>
    <w:rsid w:val="00EA4E78"/>
    <w:rsid w:val="00EA5163"/>
    <w:rsid w:val="00EA64A0"/>
    <w:rsid w:val="00EA79EE"/>
    <w:rsid w:val="00EA7E67"/>
    <w:rsid w:val="00EB0AF0"/>
    <w:rsid w:val="00EB1A1F"/>
    <w:rsid w:val="00EB24C3"/>
    <w:rsid w:val="00EB2A9F"/>
    <w:rsid w:val="00EB3AAB"/>
    <w:rsid w:val="00EB6EAB"/>
    <w:rsid w:val="00EB732B"/>
    <w:rsid w:val="00EB7CAA"/>
    <w:rsid w:val="00EC0D77"/>
    <w:rsid w:val="00EC128B"/>
    <w:rsid w:val="00EC2233"/>
    <w:rsid w:val="00EC2E59"/>
    <w:rsid w:val="00EC2F9C"/>
    <w:rsid w:val="00EC4DDE"/>
    <w:rsid w:val="00EC52C1"/>
    <w:rsid w:val="00EC6013"/>
    <w:rsid w:val="00EC6F28"/>
    <w:rsid w:val="00ED13DC"/>
    <w:rsid w:val="00ED1AD3"/>
    <w:rsid w:val="00ED332C"/>
    <w:rsid w:val="00ED3EF8"/>
    <w:rsid w:val="00ED42D6"/>
    <w:rsid w:val="00ED43D1"/>
    <w:rsid w:val="00ED5726"/>
    <w:rsid w:val="00ED6672"/>
    <w:rsid w:val="00ED6F9B"/>
    <w:rsid w:val="00ED744A"/>
    <w:rsid w:val="00EE020C"/>
    <w:rsid w:val="00EE1B78"/>
    <w:rsid w:val="00EE1CEC"/>
    <w:rsid w:val="00EE260E"/>
    <w:rsid w:val="00EE2790"/>
    <w:rsid w:val="00EE35F8"/>
    <w:rsid w:val="00EE4665"/>
    <w:rsid w:val="00EE4C71"/>
    <w:rsid w:val="00EE5E00"/>
    <w:rsid w:val="00EE6806"/>
    <w:rsid w:val="00EE6C0B"/>
    <w:rsid w:val="00EE7574"/>
    <w:rsid w:val="00EE785F"/>
    <w:rsid w:val="00EF00F7"/>
    <w:rsid w:val="00EF0934"/>
    <w:rsid w:val="00EF0AF5"/>
    <w:rsid w:val="00EF42E4"/>
    <w:rsid w:val="00EF48D3"/>
    <w:rsid w:val="00EF540B"/>
    <w:rsid w:val="00EF57C3"/>
    <w:rsid w:val="00EF6D0B"/>
    <w:rsid w:val="00EF74CD"/>
    <w:rsid w:val="00F005C3"/>
    <w:rsid w:val="00F00784"/>
    <w:rsid w:val="00F011F0"/>
    <w:rsid w:val="00F013F5"/>
    <w:rsid w:val="00F016B7"/>
    <w:rsid w:val="00F01B6E"/>
    <w:rsid w:val="00F01D64"/>
    <w:rsid w:val="00F02716"/>
    <w:rsid w:val="00F029D7"/>
    <w:rsid w:val="00F02DB6"/>
    <w:rsid w:val="00F0341A"/>
    <w:rsid w:val="00F0402A"/>
    <w:rsid w:val="00F04A05"/>
    <w:rsid w:val="00F05671"/>
    <w:rsid w:val="00F05DBA"/>
    <w:rsid w:val="00F060D9"/>
    <w:rsid w:val="00F10205"/>
    <w:rsid w:val="00F10801"/>
    <w:rsid w:val="00F110C3"/>
    <w:rsid w:val="00F11FCA"/>
    <w:rsid w:val="00F12396"/>
    <w:rsid w:val="00F124AE"/>
    <w:rsid w:val="00F130A6"/>
    <w:rsid w:val="00F1346A"/>
    <w:rsid w:val="00F13905"/>
    <w:rsid w:val="00F150A4"/>
    <w:rsid w:val="00F16344"/>
    <w:rsid w:val="00F17367"/>
    <w:rsid w:val="00F17CA5"/>
    <w:rsid w:val="00F20F56"/>
    <w:rsid w:val="00F21132"/>
    <w:rsid w:val="00F21527"/>
    <w:rsid w:val="00F21679"/>
    <w:rsid w:val="00F23200"/>
    <w:rsid w:val="00F23352"/>
    <w:rsid w:val="00F233A4"/>
    <w:rsid w:val="00F259CC"/>
    <w:rsid w:val="00F26750"/>
    <w:rsid w:val="00F2693E"/>
    <w:rsid w:val="00F26A23"/>
    <w:rsid w:val="00F26D77"/>
    <w:rsid w:val="00F304BA"/>
    <w:rsid w:val="00F30A1A"/>
    <w:rsid w:val="00F31AD9"/>
    <w:rsid w:val="00F32560"/>
    <w:rsid w:val="00F328E3"/>
    <w:rsid w:val="00F32B75"/>
    <w:rsid w:val="00F33C73"/>
    <w:rsid w:val="00F35BA6"/>
    <w:rsid w:val="00F360F5"/>
    <w:rsid w:val="00F37719"/>
    <w:rsid w:val="00F40C27"/>
    <w:rsid w:val="00F41BC3"/>
    <w:rsid w:val="00F42A3D"/>
    <w:rsid w:val="00F431F2"/>
    <w:rsid w:val="00F43967"/>
    <w:rsid w:val="00F43DA0"/>
    <w:rsid w:val="00F441D4"/>
    <w:rsid w:val="00F449B7"/>
    <w:rsid w:val="00F45AF9"/>
    <w:rsid w:val="00F45B0E"/>
    <w:rsid w:val="00F45EA9"/>
    <w:rsid w:val="00F46A97"/>
    <w:rsid w:val="00F50580"/>
    <w:rsid w:val="00F50C83"/>
    <w:rsid w:val="00F50DCF"/>
    <w:rsid w:val="00F52BD1"/>
    <w:rsid w:val="00F52EFB"/>
    <w:rsid w:val="00F53BF5"/>
    <w:rsid w:val="00F5432C"/>
    <w:rsid w:val="00F54EB2"/>
    <w:rsid w:val="00F5625C"/>
    <w:rsid w:val="00F56C9C"/>
    <w:rsid w:val="00F571EC"/>
    <w:rsid w:val="00F60D89"/>
    <w:rsid w:val="00F60F2E"/>
    <w:rsid w:val="00F61972"/>
    <w:rsid w:val="00F61FDF"/>
    <w:rsid w:val="00F643CE"/>
    <w:rsid w:val="00F6469E"/>
    <w:rsid w:val="00F657A3"/>
    <w:rsid w:val="00F7020A"/>
    <w:rsid w:val="00F70872"/>
    <w:rsid w:val="00F70AFB"/>
    <w:rsid w:val="00F719A3"/>
    <w:rsid w:val="00F74B91"/>
    <w:rsid w:val="00F756A6"/>
    <w:rsid w:val="00F770CC"/>
    <w:rsid w:val="00F770FE"/>
    <w:rsid w:val="00F775A8"/>
    <w:rsid w:val="00F7783D"/>
    <w:rsid w:val="00F800B9"/>
    <w:rsid w:val="00F826AE"/>
    <w:rsid w:val="00F832D9"/>
    <w:rsid w:val="00F83B48"/>
    <w:rsid w:val="00F84B46"/>
    <w:rsid w:val="00F855CC"/>
    <w:rsid w:val="00F855CE"/>
    <w:rsid w:val="00F866B3"/>
    <w:rsid w:val="00F86893"/>
    <w:rsid w:val="00F86CBF"/>
    <w:rsid w:val="00F87C4A"/>
    <w:rsid w:val="00F90A03"/>
    <w:rsid w:val="00F90B58"/>
    <w:rsid w:val="00F920B8"/>
    <w:rsid w:val="00F93169"/>
    <w:rsid w:val="00F9337B"/>
    <w:rsid w:val="00F93906"/>
    <w:rsid w:val="00F93AA4"/>
    <w:rsid w:val="00F94FB6"/>
    <w:rsid w:val="00F9524D"/>
    <w:rsid w:val="00FA03D5"/>
    <w:rsid w:val="00FA0647"/>
    <w:rsid w:val="00FA090A"/>
    <w:rsid w:val="00FA10BE"/>
    <w:rsid w:val="00FA1242"/>
    <w:rsid w:val="00FA1835"/>
    <w:rsid w:val="00FA2983"/>
    <w:rsid w:val="00FA36F9"/>
    <w:rsid w:val="00FA5904"/>
    <w:rsid w:val="00FA61D6"/>
    <w:rsid w:val="00FA6E50"/>
    <w:rsid w:val="00FA728D"/>
    <w:rsid w:val="00FA7CF7"/>
    <w:rsid w:val="00FB0094"/>
    <w:rsid w:val="00FB0AB7"/>
    <w:rsid w:val="00FB0C6D"/>
    <w:rsid w:val="00FB169F"/>
    <w:rsid w:val="00FB1826"/>
    <w:rsid w:val="00FB2904"/>
    <w:rsid w:val="00FB334A"/>
    <w:rsid w:val="00FB42D3"/>
    <w:rsid w:val="00FB4460"/>
    <w:rsid w:val="00FB7943"/>
    <w:rsid w:val="00FC0D28"/>
    <w:rsid w:val="00FC16F6"/>
    <w:rsid w:val="00FC1C9C"/>
    <w:rsid w:val="00FC3A12"/>
    <w:rsid w:val="00FC51F5"/>
    <w:rsid w:val="00FC5A09"/>
    <w:rsid w:val="00FC5C34"/>
    <w:rsid w:val="00FC78AA"/>
    <w:rsid w:val="00FD0465"/>
    <w:rsid w:val="00FD1278"/>
    <w:rsid w:val="00FD2122"/>
    <w:rsid w:val="00FD36FB"/>
    <w:rsid w:val="00FD3AF8"/>
    <w:rsid w:val="00FD3E24"/>
    <w:rsid w:val="00FD4EEF"/>
    <w:rsid w:val="00FD50CF"/>
    <w:rsid w:val="00FD5268"/>
    <w:rsid w:val="00FD53CB"/>
    <w:rsid w:val="00FD55AB"/>
    <w:rsid w:val="00FD6787"/>
    <w:rsid w:val="00FD7128"/>
    <w:rsid w:val="00FD7AA7"/>
    <w:rsid w:val="00FD7CE5"/>
    <w:rsid w:val="00FE0960"/>
    <w:rsid w:val="00FE0F8E"/>
    <w:rsid w:val="00FE2029"/>
    <w:rsid w:val="00FE2908"/>
    <w:rsid w:val="00FE2F81"/>
    <w:rsid w:val="00FE32E3"/>
    <w:rsid w:val="00FE38E1"/>
    <w:rsid w:val="00FE3A2C"/>
    <w:rsid w:val="00FE3F72"/>
    <w:rsid w:val="00FE4201"/>
    <w:rsid w:val="00FE4E88"/>
    <w:rsid w:val="00FE5212"/>
    <w:rsid w:val="00FE6AA7"/>
    <w:rsid w:val="00FE7282"/>
    <w:rsid w:val="00FE7A71"/>
    <w:rsid w:val="00FF03AA"/>
    <w:rsid w:val="00FF0AEA"/>
    <w:rsid w:val="00FF2146"/>
    <w:rsid w:val="00FF2BA4"/>
    <w:rsid w:val="00FF2C78"/>
    <w:rsid w:val="00FF3F72"/>
    <w:rsid w:val="00FF3FB2"/>
    <w:rsid w:val="00FF6DD5"/>
    <w:rsid w:val="00FF7CF8"/>
    <w:rsid w:val="3B09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qFormat="1" w:unhideWhenUsed="0" w:uiPriority="0" w:semiHidden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link w:val="15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9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Date"/>
    <w:basedOn w:val="1"/>
    <w:next w:val="1"/>
    <w:autoRedefine/>
    <w:qFormat/>
    <w:uiPriority w:val="0"/>
    <w:pPr>
      <w:ind w:left="100" w:leftChars="2500"/>
    </w:pPr>
  </w:style>
  <w:style w:type="paragraph" w:styleId="4">
    <w:name w:val="footer"/>
    <w:basedOn w:val="1"/>
    <w:link w:val="13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Table Classic 1"/>
    <w:basedOn w:val="6"/>
    <w:autoRedefine/>
    <w:qFormat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styleId="10">
    <w:name w:val="Emphasis"/>
    <w:basedOn w:val="9"/>
    <w:autoRedefine/>
    <w:qFormat/>
    <w:uiPriority w:val="20"/>
    <w:rPr>
      <w:i/>
      <w:iCs/>
    </w:rPr>
  </w:style>
  <w:style w:type="character" w:styleId="11">
    <w:name w:val="Hyperlink"/>
    <w:basedOn w:val="9"/>
    <w:autoRedefine/>
    <w:qFormat/>
    <w:uiPriority w:val="0"/>
    <w:rPr>
      <w:color w:val="0000FF"/>
      <w:u w:val="single"/>
    </w:rPr>
  </w:style>
  <w:style w:type="character" w:customStyle="1" w:styleId="12">
    <w:name w:val="页眉 字符"/>
    <w:basedOn w:val="9"/>
    <w:link w:val="5"/>
    <w:autoRedefine/>
    <w:qFormat/>
    <w:uiPriority w:val="0"/>
    <w:rPr>
      <w:kern w:val="2"/>
      <w:sz w:val="18"/>
      <w:szCs w:val="18"/>
    </w:rPr>
  </w:style>
  <w:style w:type="character" w:customStyle="1" w:styleId="13">
    <w:name w:val="页脚 字符"/>
    <w:basedOn w:val="9"/>
    <w:link w:val="4"/>
    <w:autoRedefine/>
    <w:qFormat/>
    <w:uiPriority w:val="99"/>
    <w:rPr>
      <w:kern w:val="2"/>
      <w:sz w:val="18"/>
      <w:szCs w:val="18"/>
    </w:rPr>
  </w:style>
  <w:style w:type="character" w:customStyle="1" w:styleId="14">
    <w:name w:val="st1"/>
    <w:basedOn w:val="9"/>
    <w:autoRedefine/>
    <w:qFormat/>
    <w:uiPriority w:val="0"/>
  </w:style>
  <w:style w:type="character" w:customStyle="1" w:styleId="15">
    <w:name w:val="标题 1 字符"/>
    <w:basedOn w:val="9"/>
    <w:link w:val="2"/>
    <w:autoRedefine/>
    <w:qFormat/>
    <w:uiPriority w:val="9"/>
    <w:rPr>
      <w:rFonts w:ascii="宋体" w:hAnsi="宋体" w:cs="宋体"/>
      <w:b/>
      <w:bCs/>
      <w:kern w:val="36"/>
      <w:sz w:val="48"/>
      <w:szCs w:val="48"/>
    </w:rPr>
  </w:style>
  <w:style w:type="character" w:customStyle="1" w:styleId="16">
    <w:name w:val="apple-style-span"/>
    <w:basedOn w:val="9"/>
    <w:autoRedefine/>
    <w:qFormat/>
    <w:uiPriority w:val="0"/>
  </w:style>
  <w:style w:type="character" w:customStyle="1" w:styleId="17">
    <w:name w:val="apple-converted-space"/>
    <w:basedOn w:val="9"/>
    <w:autoRedefine/>
    <w:qFormat/>
    <w:uiPriority w:val="0"/>
  </w:style>
  <w:style w:type="character" w:customStyle="1" w:styleId="18">
    <w:name w:val="highlight"/>
    <w:basedOn w:val="9"/>
    <w:autoRedefine/>
    <w:qFormat/>
    <w:uiPriority w:val="0"/>
  </w:style>
  <w:style w:type="character" w:customStyle="1" w:styleId="19">
    <w:name w:val="slug-pub-date"/>
    <w:basedOn w:val="9"/>
    <w:autoRedefine/>
    <w:qFormat/>
    <w:uiPriority w:val="0"/>
  </w:style>
  <w:style w:type="character" w:customStyle="1" w:styleId="20">
    <w:name w:val="slug-vol"/>
    <w:basedOn w:val="9"/>
    <w:autoRedefine/>
    <w:qFormat/>
    <w:uiPriority w:val="0"/>
  </w:style>
  <w:style w:type="character" w:customStyle="1" w:styleId="21">
    <w:name w:val="cit-sep"/>
    <w:basedOn w:val="9"/>
    <w:autoRedefine/>
    <w:qFormat/>
    <w:uiPriority w:val="0"/>
  </w:style>
  <w:style w:type="character" w:customStyle="1" w:styleId="22">
    <w:name w:val="slug-pages"/>
    <w:basedOn w:val="9"/>
    <w:autoRedefine/>
    <w:qFormat/>
    <w:uiPriority w:val="0"/>
  </w:style>
  <w:style w:type="paragraph" w:customStyle="1" w:styleId="23">
    <w:name w:val="Decimal Aligned"/>
    <w:basedOn w:val="1"/>
    <w:autoRedefine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ascii="Calibri" w:hAnsi="Calibri"/>
      <w:kern w:val="0"/>
      <w:sz w:val="22"/>
      <w:szCs w:val="22"/>
    </w:rPr>
  </w:style>
  <w:style w:type="character" w:customStyle="1" w:styleId="24">
    <w:name w:val="Subtle Emphasis"/>
    <w:basedOn w:val="9"/>
    <w:autoRedefine/>
    <w:qFormat/>
    <w:uiPriority w:val="19"/>
    <w:rPr>
      <w:rFonts w:eastAsia="宋体" w:cs="Times New Roman"/>
      <w:i/>
      <w:iCs/>
      <w:color w:val="808080"/>
      <w:szCs w:val="2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7</Words>
  <Characters>1241</Characters>
  <Lines>10</Lines>
  <Paragraphs>2</Paragraphs>
  <TotalTime>121</TotalTime>
  <ScaleCrop>false</ScaleCrop>
  <LinksUpToDate>false</LinksUpToDate>
  <CharactersWithSpaces>145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丽娟</dc:creator>
  <cp:lastModifiedBy>田丽娟</cp:lastModifiedBy>
  <cp:revision>25</cp:revision>
  <cp:lastPrinted>2009-03-23T05:22:00Z</cp:lastPrinted>
  <dcterms:created xsi:type="dcterms:W3CDTF">2021-10-27T08:04:00Z</dcterms:created>
  <dcterms:modified xsi:type="dcterms:W3CDTF">2024-05-17T07:1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9243F4672274F2C83877E9B0AA444D6_12</vt:lpwstr>
  </property>
</Properties>
</file>